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3434" w:rsidRPr="00AC3434" w:rsidRDefault="00AC3434" w:rsidP="00AC3434">
      <w:pPr>
        <w:pStyle w:val="Heading3"/>
        <w:contextualSpacing/>
        <w:rPr>
          <w:rFonts w:asciiTheme="minorHAnsi" w:hAnsiTheme="minorHAnsi"/>
          <w:color w:val="auto"/>
          <w:sz w:val="24"/>
          <w:szCs w:val="24"/>
        </w:rPr>
      </w:pPr>
      <w:bookmarkStart w:id="0" w:name="_Toc254328375"/>
      <w:r w:rsidRPr="00AC3434">
        <w:rPr>
          <w:rFonts w:asciiTheme="minorHAnsi" w:hAnsiTheme="minorHAnsi"/>
          <w:color w:val="auto"/>
          <w:sz w:val="24"/>
          <w:szCs w:val="24"/>
        </w:rPr>
        <w:t xml:space="preserve">SUPPLEMENTARY </w:t>
      </w:r>
      <w:r w:rsidR="00AE1D62">
        <w:rPr>
          <w:rFonts w:asciiTheme="minorHAnsi" w:hAnsiTheme="minorHAnsi"/>
          <w:color w:val="auto"/>
          <w:sz w:val="24"/>
          <w:szCs w:val="24"/>
        </w:rPr>
        <w:t>TABLE</w:t>
      </w:r>
      <w:r w:rsidRPr="00AC3434">
        <w:rPr>
          <w:rFonts w:asciiTheme="minorHAnsi" w:hAnsiTheme="minorHAnsi"/>
          <w:color w:val="auto"/>
          <w:sz w:val="24"/>
          <w:szCs w:val="24"/>
        </w:rPr>
        <w:t xml:space="preserve"> </w:t>
      </w:r>
      <w:r w:rsidR="00AE1D62">
        <w:rPr>
          <w:rFonts w:asciiTheme="minorHAnsi" w:hAnsiTheme="minorHAnsi"/>
          <w:color w:val="auto"/>
          <w:sz w:val="24"/>
          <w:szCs w:val="24"/>
        </w:rPr>
        <w:t>S</w:t>
      </w:r>
      <w:bookmarkStart w:id="1" w:name="_GoBack"/>
      <w:bookmarkEnd w:id="1"/>
      <w:r w:rsidRPr="00AC3434">
        <w:rPr>
          <w:rFonts w:asciiTheme="minorHAnsi" w:hAnsiTheme="minorHAnsi"/>
          <w:color w:val="auto"/>
          <w:sz w:val="24"/>
          <w:szCs w:val="24"/>
        </w:rPr>
        <w:t>1: ENZYME ASSAY</w:t>
      </w:r>
      <w:bookmarkEnd w:id="0"/>
      <w:r w:rsidRPr="00AC3434">
        <w:rPr>
          <w:rFonts w:asciiTheme="minorHAnsi" w:hAnsiTheme="minorHAnsi"/>
          <w:color w:val="auto"/>
          <w:sz w:val="24"/>
          <w:szCs w:val="24"/>
        </w:rPr>
        <w:t xml:space="preserve"> PROTOCOLS</w:t>
      </w:r>
    </w:p>
    <w:p w:rsidR="00AC3434" w:rsidRPr="00AC3434" w:rsidRDefault="00AC3434" w:rsidP="00AC3434">
      <w:pPr>
        <w:contextualSpacing/>
        <w:rPr>
          <w:rFonts w:asciiTheme="minorHAnsi" w:hAnsiTheme="minorHAnsi"/>
          <w:sz w:val="24"/>
          <w:szCs w:val="24"/>
        </w:rPr>
      </w:pPr>
    </w:p>
    <w:p w:rsidR="00AC3434" w:rsidRPr="00AC3434" w:rsidRDefault="00AC3434" w:rsidP="00AC3434">
      <w:pPr>
        <w:contextualSpacing/>
        <w:rPr>
          <w:rFonts w:asciiTheme="minorHAnsi" w:hAnsiTheme="minorHAnsi"/>
          <w:sz w:val="24"/>
          <w:szCs w:val="24"/>
        </w:rPr>
      </w:pPr>
      <w:r w:rsidRPr="00AC3434">
        <w:rPr>
          <w:rFonts w:asciiTheme="minorHAnsi" w:hAnsiTheme="minorHAnsi"/>
          <w:sz w:val="24"/>
          <w:szCs w:val="24"/>
        </w:rPr>
        <w:t xml:space="preserve">All assays were carried out in 96 well flat bottom microplates at 25°C. Activity was determined by the change in absorbance at </w:t>
      </w:r>
      <w:r w:rsidR="00E763BF">
        <w:rPr>
          <w:rFonts w:asciiTheme="minorHAnsi" w:hAnsiTheme="minorHAnsi"/>
          <w:sz w:val="24"/>
          <w:szCs w:val="24"/>
        </w:rPr>
        <w:t>340</w:t>
      </w:r>
      <w:r w:rsidRPr="00AC3434">
        <w:rPr>
          <w:rFonts w:asciiTheme="minorHAnsi" w:hAnsiTheme="minorHAnsi"/>
          <w:sz w:val="24"/>
          <w:szCs w:val="24"/>
        </w:rPr>
        <w:t xml:space="preserve"> nm using a </w:t>
      </w:r>
      <w:proofErr w:type="spellStart"/>
      <w:r w:rsidRPr="00AC3434">
        <w:rPr>
          <w:rFonts w:asciiTheme="minorHAnsi" w:hAnsiTheme="minorHAnsi"/>
          <w:sz w:val="24"/>
          <w:szCs w:val="24"/>
        </w:rPr>
        <w:t>SpectraMAX</w:t>
      </w:r>
      <w:proofErr w:type="spellEnd"/>
      <w:r w:rsidRPr="00AC3434">
        <w:rPr>
          <w:rFonts w:asciiTheme="minorHAnsi" w:hAnsiTheme="minorHAnsi"/>
          <w:sz w:val="24"/>
          <w:szCs w:val="24"/>
        </w:rPr>
        <w:t xml:space="preserve"> Plus microplate spectrophotometer (Molecular Devices Corp., Sunnyvale, CA, USA). </w:t>
      </w:r>
      <w:r w:rsidR="00E763BF">
        <w:rPr>
          <w:rFonts w:asciiTheme="minorHAnsi" w:hAnsiTheme="minorHAnsi"/>
          <w:sz w:val="24"/>
          <w:szCs w:val="24"/>
        </w:rPr>
        <w:t>Asterisks denote reagent</w:t>
      </w:r>
      <w:r w:rsidR="008773EF">
        <w:rPr>
          <w:rFonts w:asciiTheme="minorHAnsi" w:hAnsiTheme="minorHAnsi"/>
          <w:sz w:val="24"/>
          <w:szCs w:val="24"/>
        </w:rPr>
        <w:t>s</w:t>
      </w:r>
      <w:r w:rsidR="00E763BF">
        <w:rPr>
          <w:rFonts w:asciiTheme="minorHAnsi" w:hAnsiTheme="minorHAnsi"/>
          <w:sz w:val="24"/>
          <w:szCs w:val="24"/>
        </w:rPr>
        <w:t xml:space="preserve"> that w</w:t>
      </w:r>
      <w:r w:rsidR="008773EF">
        <w:rPr>
          <w:rFonts w:asciiTheme="minorHAnsi" w:hAnsiTheme="minorHAnsi"/>
          <w:sz w:val="24"/>
          <w:szCs w:val="24"/>
        </w:rPr>
        <w:t>ere</w:t>
      </w:r>
      <w:r w:rsidR="00E763BF">
        <w:rPr>
          <w:rFonts w:asciiTheme="minorHAnsi" w:hAnsiTheme="minorHAnsi"/>
          <w:sz w:val="24"/>
          <w:szCs w:val="24"/>
        </w:rPr>
        <w:t xml:space="preserve"> used to start reaction</w:t>
      </w:r>
      <w:r w:rsidR="008773EF">
        <w:rPr>
          <w:rFonts w:asciiTheme="minorHAnsi" w:hAnsiTheme="minorHAnsi"/>
          <w:sz w:val="24"/>
          <w:szCs w:val="24"/>
        </w:rPr>
        <w:t>s</w:t>
      </w:r>
      <w:r w:rsidR="00E763BF">
        <w:rPr>
          <w:rFonts w:asciiTheme="minorHAnsi" w:hAnsiTheme="minorHAnsi"/>
          <w:sz w:val="24"/>
          <w:szCs w:val="24"/>
        </w:rPr>
        <w:t xml:space="preserve">. </w:t>
      </w:r>
      <w:r w:rsidR="00F90C7A">
        <w:rPr>
          <w:rFonts w:asciiTheme="minorHAnsi" w:hAnsiTheme="minorHAnsi"/>
          <w:sz w:val="24"/>
          <w:szCs w:val="24"/>
        </w:rPr>
        <w:t>The e</w:t>
      </w:r>
      <w:r w:rsidR="00E763BF">
        <w:rPr>
          <w:rFonts w:asciiTheme="minorHAnsi" w:hAnsiTheme="minorHAnsi"/>
          <w:sz w:val="24"/>
          <w:szCs w:val="24"/>
        </w:rPr>
        <w:t>xtinction coefficient for NADH (6220 M</w:t>
      </w:r>
      <w:r w:rsidR="008773EF">
        <w:rPr>
          <w:rFonts w:asciiTheme="minorHAnsi" w:hAnsiTheme="minorHAnsi"/>
          <w:sz w:val="24"/>
          <w:szCs w:val="24"/>
          <w:vertAlign w:val="superscript"/>
        </w:rPr>
        <w:t>-1</w:t>
      </w:r>
      <w:r w:rsidR="008773EF">
        <w:rPr>
          <w:rFonts w:asciiTheme="minorHAnsi" w:hAnsiTheme="minorHAnsi"/>
          <w:sz w:val="24"/>
          <w:szCs w:val="24"/>
        </w:rPr>
        <w:t xml:space="preserve"> cm</w:t>
      </w:r>
      <w:r w:rsidR="008773EF">
        <w:rPr>
          <w:rFonts w:asciiTheme="minorHAnsi" w:hAnsiTheme="minorHAnsi"/>
          <w:sz w:val="24"/>
          <w:szCs w:val="24"/>
          <w:vertAlign w:val="superscript"/>
        </w:rPr>
        <w:t>-1</w:t>
      </w:r>
      <w:r w:rsidR="008773EF">
        <w:rPr>
          <w:rFonts w:asciiTheme="minorHAnsi" w:hAnsiTheme="minorHAnsi"/>
          <w:sz w:val="24"/>
          <w:szCs w:val="24"/>
        </w:rPr>
        <w:t>)</w:t>
      </w:r>
      <w:r w:rsidR="00E763BF">
        <w:rPr>
          <w:rFonts w:asciiTheme="minorHAnsi" w:hAnsiTheme="minorHAnsi"/>
          <w:sz w:val="24"/>
          <w:szCs w:val="24"/>
        </w:rPr>
        <w:t xml:space="preserve"> w</w:t>
      </w:r>
      <w:r w:rsidR="008773EF">
        <w:rPr>
          <w:rFonts w:asciiTheme="minorHAnsi" w:hAnsiTheme="minorHAnsi"/>
          <w:sz w:val="24"/>
          <w:szCs w:val="24"/>
        </w:rPr>
        <w:t>as</w:t>
      </w:r>
      <w:r w:rsidR="00E763BF">
        <w:rPr>
          <w:rFonts w:asciiTheme="minorHAnsi" w:hAnsiTheme="minorHAnsi"/>
          <w:sz w:val="24"/>
          <w:szCs w:val="24"/>
        </w:rPr>
        <w:t xml:space="preserve"> used</w:t>
      </w:r>
      <w:r w:rsidRPr="00AC3434">
        <w:rPr>
          <w:rFonts w:asciiTheme="minorHAnsi" w:hAnsiTheme="minorHAnsi"/>
          <w:sz w:val="24"/>
          <w:szCs w:val="24"/>
        </w:rPr>
        <w:t xml:space="preserve"> to </w:t>
      </w:r>
      <w:r w:rsidR="00A45415">
        <w:rPr>
          <w:rFonts w:asciiTheme="minorHAnsi" w:hAnsiTheme="minorHAnsi"/>
          <w:sz w:val="24"/>
          <w:szCs w:val="24"/>
        </w:rPr>
        <w:t xml:space="preserve">quantify </w:t>
      </w:r>
      <w:r w:rsidRPr="00AC3434">
        <w:rPr>
          <w:rFonts w:asciiTheme="minorHAnsi" w:hAnsiTheme="minorHAnsi"/>
          <w:sz w:val="24"/>
          <w:szCs w:val="24"/>
        </w:rPr>
        <w:t>enzyme activity.</w:t>
      </w:r>
    </w:p>
    <w:p w:rsidR="00AC3434" w:rsidRPr="00AC3434" w:rsidRDefault="00AC3434" w:rsidP="00AC3434">
      <w:pPr>
        <w:contextualSpacing/>
        <w:rPr>
          <w:rFonts w:ascii="Arial" w:hAnsi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2"/>
        <w:gridCol w:w="2373"/>
        <w:gridCol w:w="1922"/>
        <w:gridCol w:w="2152"/>
        <w:gridCol w:w="2136"/>
        <w:gridCol w:w="2155"/>
      </w:tblGrid>
      <w:tr w:rsidR="00E763BF" w:rsidRPr="00E97E69" w:rsidTr="00960EBD">
        <w:tc>
          <w:tcPr>
            <w:tcW w:w="2212" w:type="dxa"/>
            <w:tcBorders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97E69">
              <w:rPr>
                <w:rFonts w:asciiTheme="minorHAnsi" w:hAnsiTheme="minorHAnsi"/>
                <w:b/>
                <w:bCs/>
                <w:sz w:val="20"/>
                <w:szCs w:val="20"/>
              </w:rPr>
              <w:t>Enzyme</w:t>
            </w:r>
          </w:p>
        </w:tc>
        <w:tc>
          <w:tcPr>
            <w:tcW w:w="2373" w:type="dxa"/>
            <w:tcBorders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contextualSpacing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97E69">
              <w:rPr>
                <w:rFonts w:asciiTheme="minorHAnsi" w:hAnsiTheme="minorHAnsi"/>
                <w:b/>
                <w:bCs/>
                <w:sz w:val="20"/>
                <w:szCs w:val="20"/>
              </w:rPr>
              <w:t>Solution I</w:t>
            </w:r>
          </w:p>
        </w:tc>
        <w:tc>
          <w:tcPr>
            <w:tcW w:w="1922" w:type="dxa"/>
            <w:tcBorders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contextualSpacing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97E69">
              <w:rPr>
                <w:rFonts w:asciiTheme="minorHAnsi" w:hAnsiTheme="minorHAnsi"/>
                <w:b/>
                <w:bCs/>
                <w:sz w:val="20"/>
                <w:szCs w:val="20"/>
              </w:rPr>
              <w:t>Solution II</w:t>
            </w:r>
          </w:p>
        </w:tc>
        <w:tc>
          <w:tcPr>
            <w:tcW w:w="2152" w:type="dxa"/>
            <w:tcBorders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contextualSpacing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97E69">
              <w:rPr>
                <w:rFonts w:asciiTheme="minorHAnsi" w:hAnsiTheme="minorHAnsi"/>
                <w:b/>
                <w:bCs/>
                <w:sz w:val="20"/>
                <w:szCs w:val="20"/>
              </w:rPr>
              <w:t>Solution III</w:t>
            </w:r>
          </w:p>
        </w:tc>
        <w:tc>
          <w:tcPr>
            <w:tcW w:w="2136" w:type="dxa"/>
            <w:tcBorders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contextualSpacing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97E69">
              <w:rPr>
                <w:rFonts w:asciiTheme="minorHAnsi" w:hAnsiTheme="minorHAnsi"/>
                <w:b/>
                <w:bCs/>
                <w:sz w:val="20"/>
                <w:szCs w:val="20"/>
              </w:rPr>
              <w:t>Assay solution</w:t>
            </w:r>
          </w:p>
        </w:tc>
        <w:tc>
          <w:tcPr>
            <w:tcW w:w="2155" w:type="dxa"/>
            <w:tcBorders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contextualSpacing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97E69">
              <w:rPr>
                <w:rFonts w:asciiTheme="minorHAnsi" w:hAnsiTheme="minorHAnsi"/>
                <w:b/>
                <w:bCs/>
                <w:sz w:val="20"/>
                <w:szCs w:val="20"/>
              </w:rPr>
              <w:t>Assay</w:t>
            </w:r>
          </w:p>
        </w:tc>
      </w:tr>
      <w:tr w:rsidR="00E763BF" w:rsidRPr="00E97E69" w:rsidTr="00960EBD">
        <w:tc>
          <w:tcPr>
            <w:tcW w:w="2212" w:type="dxa"/>
            <w:tcBorders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E97E69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Hexokinase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E97E69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(HK)</w:t>
            </w:r>
          </w:p>
        </w:tc>
        <w:tc>
          <w:tcPr>
            <w:tcW w:w="2373" w:type="dxa"/>
            <w:tcBorders>
              <w:left w:val="nil"/>
              <w:right w:val="nil"/>
            </w:tcBorders>
          </w:tcPr>
          <w:p w:rsidR="00042C5E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250 mM HEPES – pH </w:t>
            </w:r>
          </w:p>
          <w:p w:rsidR="00042C5E" w:rsidRDefault="00042C5E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      </w:t>
            </w:r>
            <w:r w:rsidR="00AC3434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7.5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0 mM MgCl</w:t>
            </w:r>
            <w:r w:rsidRPr="008773EF">
              <w:rPr>
                <w:rFonts w:asciiTheme="minorHAnsi" w:hAnsiTheme="minorHAnsi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  <w:p w:rsidR="00AC3434" w:rsidRPr="00E97E69" w:rsidRDefault="00AC3434" w:rsidP="008773EF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14 mM </w:t>
            </w:r>
            <w:r w:rsidR="008773EF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g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lucose</w:t>
            </w:r>
          </w:p>
        </w:tc>
        <w:tc>
          <w:tcPr>
            <w:tcW w:w="1922" w:type="dxa"/>
            <w:tcBorders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ind w:left="-18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75 mM NAD</w:t>
            </w:r>
          </w:p>
          <w:p w:rsidR="00AC3434" w:rsidRPr="00E97E69" w:rsidRDefault="00AC3434" w:rsidP="00EA077C">
            <w:pPr>
              <w:spacing w:before="120" w:after="0"/>
              <w:ind w:left="-18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52" w:type="dxa"/>
            <w:tcBorders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 U µl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glucose             6-phosphate dehydrogenase</w:t>
            </w:r>
          </w:p>
        </w:tc>
        <w:tc>
          <w:tcPr>
            <w:tcW w:w="2136" w:type="dxa"/>
            <w:tcBorders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1000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ol’n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   40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ol’n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I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     2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ol’n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II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55" w:type="dxa"/>
            <w:tcBorders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90 µL assay solution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60 µL extract</w:t>
            </w:r>
          </w:p>
          <w:p w:rsidR="00E763BF" w:rsidRDefault="00AC3434" w:rsidP="008773EF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5 µL water</w:t>
            </w:r>
          </w:p>
          <w:p w:rsidR="00AC3434" w:rsidRPr="00E97E69" w:rsidRDefault="00AC3434" w:rsidP="00720771">
            <w:pPr>
              <w:spacing w:before="120" w:after="0"/>
              <w:ind w:left="212" w:hanging="212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5 µL 50 mM ATP </w:t>
            </w:r>
            <w:r w:rsidR="00E763BF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*</w:t>
            </w:r>
          </w:p>
        </w:tc>
      </w:tr>
      <w:tr w:rsidR="00E763BF" w:rsidRPr="00E97E69" w:rsidTr="00960EBD">
        <w:tc>
          <w:tcPr>
            <w:tcW w:w="2212" w:type="dxa"/>
            <w:tcBorders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E97E69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Fructokinase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(FK)</w:t>
            </w:r>
          </w:p>
        </w:tc>
        <w:tc>
          <w:tcPr>
            <w:tcW w:w="2373" w:type="dxa"/>
            <w:tcBorders>
              <w:left w:val="nil"/>
              <w:right w:val="nil"/>
            </w:tcBorders>
          </w:tcPr>
          <w:p w:rsidR="00042C5E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250 mM HEPES – pH </w:t>
            </w:r>
            <w:r w:rsidR="00042C5E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   </w:t>
            </w:r>
          </w:p>
          <w:p w:rsidR="00AC3434" w:rsidRPr="00E97E69" w:rsidRDefault="00042C5E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      </w:t>
            </w:r>
            <w:r w:rsidR="00AC3434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7.5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  <w:vertAlign w:val="subscript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0 mM MgCl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6 mM fructose</w:t>
            </w:r>
          </w:p>
        </w:tc>
        <w:tc>
          <w:tcPr>
            <w:tcW w:w="1922" w:type="dxa"/>
            <w:tcBorders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75 mM NAD </w:t>
            </w:r>
          </w:p>
        </w:tc>
        <w:tc>
          <w:tcPr>
            <w:tcW w:w="2152" w:type="dxa"/>
            <w:tcBorders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ind w:left="212" w:hanging="212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) 2 U µl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glucose             6-phosphate dehydrogenase</w:t>
            </w:r>
          </w:p>
          <w:p w:rsidR="00AC3434" w:rsidRPr="00E97E69" w:rsidRDefault="00AC3434" w:rsidP="00E95EDB">
            <w:pPr>
              <w:spacing w:before="120" w:after="0"/>
              <w:ind w:left="212" w:hanging="212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) 6 U µl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phospho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- glucose isomerase</w:t>
            </w:r>
          </w:p>
        </w:tc>
        <w:tc>
          <w:tcPr>
            <w:tcW w:w="2136" w:type="dxa"/>
            <w:tcBorders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1000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ol’n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40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ol’n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I</w:t>
            </w:r>
          </w:p>
          <w:p w:rsidR="00AC3434" w:rsidRPr="00E97E69" w:rsidRDefault="00AC3434" w:rsidP="00EA077C">
            <w:pPr>
              <w:spacing w:before="120" w:after="0"/>
              <w:ind w:left="212" w:hanging="212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ol’n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II (2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#1, and 2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#2)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55" w:type="dxa"/>
            <w:tcBorders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90 µL assay solution 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60 µL extract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5 µL water</w:t>
            </w:r>
          </w:p>
          <w:p w:rsidR="00AC3434" w:rsidRPr="00E97E69" w:rsidRDefault="00AC3434" w:rsidP="00E763BF">
            <w:pPr>
              <w:spacing w:before="120" w:after="0"/>
              <w:ind w:left="212" w:hanging="212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5 µL 50 mM ATP</w:t>
            </w:r>
            <w:r w:rsidR="00E763BF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*</w:t>
            </w:r>
          </w:p>
        </w:tc>
      </w:tr>
      <w:tr w:rsidR="00E763BF" w:rsidRPr="00E97E69" w:rsidTr="00960EBD">
        <w:tc>
          <w:tcPr>
            <w:tcW w:w="2212" w:type="dxa"/>
            <w:tcBorders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E97E69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Phosphofructokinase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E97E69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(PFK)</w:t>
            </w:r>
          </w:p>
        </w:tc>
        <w:tc>
          <w:tcPr>
            <w:tcW w:w="2373" w:type="dxa"/>
            <w:tcBorders>
              <w:left w:val="nil"/>
              <w:right w:val="nil"/>
            </w:tcBorders>
          </w:tcPr>
          <w:p w:rsidR="00042C5E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100 mM TRIS-HCl–pH </w:t>
            </w:r>
          </w:p>
          <w:p w:rsidR="00AC3434" w:rsidRPr="00E97E69" w:rsidRDefault="00042C5E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      </w:t>
            </w:r>
            <w:r w:rsidR="00AC3434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8.0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0 mM MgCl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 mM EDTA</w:t>
            </w:r>
          </w:p>
          <w:p w:rsidR="00AC3434" w:rsidRPr="00E97E69" w:rsidRDefault="00AC3434" w:rsidP="00EA077C">
            <w:pPr>
              <w:spacing w:before="120" w:after="0"/>
              <w:ind w:left="212" w:hanging="212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 mM fructose 6-phosphate</w:t>
            </w:r>
          </w:p>
        </w:tc>
        <w:tc>
          <w:tcPr>
            <w:tcW w:w="1922" w:type="dxa"/>
            <w:tcBorders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ind w:left="-18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40 mM NADH</w:t>
            </w:r>
          </w:p>
        </w:tc>
        <w:tc>
          <w:tcPr>
            <w:tcW w:w="2152" w:type="dxa"/>
            <w:tcBorders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) 2 U µl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aldolase</w:t>
            </w:r>
          </w:p>
          <w:p w:rsidR="00AC3434" w:rsidRPr="00E97E69" w:rsidRDefault="00AC3434" w:rsidP="00EA077C">
            <w:pPr>
              <w:spacing w:before="120" w:after="0"/>
              <w:ind w:left="212" w:hanging="212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) 2 U µl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triose phosphate  isomerase</w:t>
            </w:r>
          </w:p>
          <w:p w:rsidR="00AC3434" w:rsidRPr="00E97E69" w:rsidRDefault="00AC3434" w:rsidP="00EA077C">
            <w:pPr>
              <w:spacing w:before="120" w:after="0"/>
              <w:ind w:left="212" w:hanging="212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3) 5 U µl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glycerol             3-phosphate dehydrogenase</w:t>
            </w:r>
          </w:p>
        </w:tc>
        <w:tc>
          <w:tcPr>
            <w:tcW w:w="2136" w:type="dxa"/>
            <w:tcBorders>
              <w:left w:val="nil"/>
              <w:right w:val="nil"/>
            </w:tcBorders>
          </w:tcPr>
          <w:p w:rsidR="00FE322B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1000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ol’n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5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ol’n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I</w:t>
            </w:r>
          </w:p>
          <w:p w:rsidR="00AC3434" w:rsidRPr="00E97E69" w:rsidRDefault="00AC3434" w:rsidP="00EA077C">
            <w:pPr>
              <w:spacing w:before="120" w:after="0"/>
              <w:ind w:left="212" w:hanging="212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ol’n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II (2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#1,  2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#2 and 2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#3)</w:t>
            </w:r>
          </w:p>
        </w:tc>
        <w:tc>
          <w:tcPr>
            <w:tcW w:w="2155" w:type="dxa"/>
            <w:tcBorders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90 µL assay solution </w:t>
            </w:r>
          </w:p>
          <w:p w:rsidR="00AC3434" w:rsidRPr="00E97E69" w:rsidRDefault="00AC3434" w:rsidP="00EA077C">
            <w:pPr>
              <w:spacing w:before="120" w:after="0"/>
              <w:ind w:left="212" w:hanging="212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60 µL extract (5 x dilution)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5 µL water</w:t>
            </w:r>
          </w:p>
          <w:p w:rsidR="00AC3434" w:rsidRPr="00E97E69" w:rsidRDefault="00AC3434" w:rsidP="00E763BF">
            <w:pPr>
              <w:spacing w:before="120" w:after="0"/>
              <w:ind w:left="212" w:hanging="212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5 µL 24 mM ATP</w:t>
            </w:r>
            <w:r w:rsidR="00E763BF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*</w:t>
            </w:r>
          </w:p>
        </w:tc>
      </w:tr>
      <w:tr w:rsidR="00E763BF" w:rsidRPr="00E97E69" w:rsidTr="00960EBD">
        <w:tc>
          <w:tcPr>
            <w:tcW w:w="2212" w:type="dxa"/>
            <w:tcBorders>
              <w:left w:val="nil"/>
              <w:bottom w:val="single" w:sz="4" w:space="0" w:color="auto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E97E69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Pyruvate kinase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E97E69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(PK)</w:t>
            </w:r>
          </w:p>
        </w:tc>
        <w:tc>
          <w:tcPr>
            <w:tcW w:w="2373" w:type="dxa"/>
            <w:tcBorders>
              <w:left w:val="nil"/>
              <w:bottom w:val="single" w:sz="4" w:space="0" w:color="auto"/>
              <w:right w:val="nil"/>
            </w:tcBorders>
          </w:tcPr>
          <w:p w:rsidR="00042C5E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100 mM HEPES – pH </w:t>
            </w:r>
          </w:p>
          <w:p w:rsidR="00AC3434" w:rsidRPr="00E97E69" w:rsidRDefault="00042C5E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      </w:t>
            </w:r>
            <w:r w:rsidR="00AC3434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7.0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100 mM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KCl</w:t>
            </w:r>
            <w:proofErr w:type="spellEnd"/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  <w:vertAlign w:val="subscript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0 mM MgCl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4 mM DTT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BSA (0.4 mg/mL)</w:t>
            </w:r>
          </w:p>
        </w:tc>
        <w:tc>
          <w:tcPr>
            <w:tcW w:w="1922" w:type="dxa"/>
            <w:tcBorders>
              <w:left w:val="nil"/>
              <w:bottom w:val="single" w:sz="4" w:space="0" w:color="auto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ind w:left="-18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1) 15 mM NADH 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) 200 mM PEP</w:t>
            </w:r>
          </w:p>
        </w:tc>
        <w:tc>
          <w:tcPr>
            <w:tcW w:w="2152" w:type="dxa"/>
            <w:tcBorders>
              <w:left w:val="nil"/>
              <w:bottom w:val="single" w:sz="4" w:space="0" w:color="auto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ind w:left="212" w:hanging="212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6 U µl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 lactate dehydrogenase</w:t>
            </w:r>
          </w:p>
        </w:tc>
        <w:tc>
          <w:tcPr>
            <w:tcW w:w="2136" w:type="dxa"/>
            <w:tcBorders>
              <w:left w:val="nil"/>
              <w:bottom w:val="single" w:sz="4" w:space="0" w:color="auto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1000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ol’n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</w:t>
            </w:r>
          </w:p>
          <w:p w:rsidR="00AC3434" w:rsidRPr="00E97E69" w:rsidRDefault="00AC3434" w:rsidP="00EA077C">
            <w:pPr>
              <w:spacing w:before="120" w:after="0"/>
              <w:ind w:left="212" w:hanging="212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ol’n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I (10 μL#1 and  10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#2)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2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ol’n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II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55" w:type="dxa"/>
            <w:tcBorders>
              <w:left w:val="nil"/>
              <w:bottom w:val="single" w:sz="4" w:space="0" w:color="auto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90 µL assay solution 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0 µL extract (5 x dilution)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50 µL water</w:t>
            </w:r>
          </w:p>
          <w:p w:rsidR="00AC3434" w:rsidRPr="00E97E69" w:rsidRDefault="00E763BF" w:rsidP="00E763BF">
            <w:pPr>
              <w:spacing w:before="120" w:after="0"/>
              <w:ind w:left="212" w:hanging="212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0 µL 50 mM ADP*</w:t>
            </w:r>
          </w:p>
        </w:tc>
      </w:tr>
      <w:tr w:rsidR="00E763BF" w:rsidRPr="00E97E69" w:rsidTr="00960EBD">
        <w:tc>
          <w:tcPr>
            <w:tcW w:w="2212" w:type="dxa"/>
            <w:tcBorders>
              <w:top w:val="single" w:sz="4" w:space="0" w:color="auto"/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proofErr w:type="spellStart"/>
            <w:r w:rsidRPr="00E97E69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lastRenderedPageBreak/>
              <w:t>Phosphoglucomutase</w:t>
            </w:r>
            <w:proofErr w:type="spellEnd"/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E97E69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(PGM)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right w:val="nil"/>
            </w:tcBorders>
          </w:tcPr>
          <w:p w:rsidR="00042C5E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100 mM TRIS-HCl–pH </w:t>
            </w:r>
          </w:p>
          <w:p w:rsidR="00042C5E" w:rsidRDefault="00042C5E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      </w:t>
            </w:r>
            <w:r w:rsidR="00AC3434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7.5</w:t>
            </w:r>
          </w:p>
          <w:p w:rsidR="00AC3434" w:rsidRPr="00042C5E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0 mM MgCl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ind w:left="182" w:hanging="20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) 100 mM NAD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  <w:p w:rsidR="00AC3434" w:rsidRPr="00E97E69" w:rsidRDefault="00AC3434" w:rsidP="00EA077C">
            <w:pPr>
              <w:spacing w:before="120" w:after="0"/>
              <w:ind w:left="182" w:hanging="20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) 30 µM glucose 1,6-P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ind w:left="216" w:hanging="216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 U µl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glucose               6-phosphate</w:t>
            </w:r>
            <w:r w:rsidR="00E95EDB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dehydrogenase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1000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ol’n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</w:t>
            </w:r>
          </w:p>
          <w:p w:rsidR="00AC3434" w:rsidRPr="00E97E69" w:rsidRDefault="00AC3434" w:rsidP="00EA077C">
            <w:pPr>
              <w:spacing w:before="120" w:after="0"/>
              <w:ind w:left="182" w:hanging="20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ol’n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I (10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#1 and 0.9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#2)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2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ol’n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II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90 µL assay solution </w:t>
            </w:r>
          </w:p>
          <w:p w:rsidR="00AC3434" w:rsidRPr="00E97E69" w:rsidRDefault="00AC3434" w:rsidP="00EA077C">
            <w:pPr>
              <w:spacing w:before="120" w:after="0"/>
              <w:ind w:left="212" w:hanging="212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5 µL extract (5 x dilution)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65 µL water</w:t>
            </w:r>
          </w:p>
          <w:p w:rsidR="00AC3434" w:rsidRPr="00E97E69" w:rsidRDefault="00E763BF" w:rsidP="00E763BF">
            <w:pPr>
              <w:spacing w:before="120" w:after="0"/>
              <w:ind w:left="245" w:hanging="245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0 µL 90 mM glucose 1-phosphate*</w:t>
            </w:r>
          </w:p>
        </w:tc>
      </w:tr>
      <w:tr w:rsidR="00E763BF" w:rsidRPr="00E97E69" w:rsidTr="00960EBD">
        <w:tc>
          <w:tcPr>
            <w:tcW w:w="2212" w:type="dxa"/>
            <w:tcBorders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E97E69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Glucose 6-phosphate isomerase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E97E69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(G6PI)</w:t>
            </w:r>
          </w:p>
        </w:tc>
        <w:tc>
          <w:tcPr>
            <w:tcW w:w="2373" w:type="dxa"/>
            <w:tcBorders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75 mM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Gly-Gly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– pH 8.5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  <w:vertAlign w:val="subscript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0 mM MgCl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22" w:type="dxa"/>
            <w:tcBorders>
              <w:left w:val="nil"/>
              <w:right w:val="nil"/>
            </w:tcBorders>
          </w:tcPr>
          <w:p w:rsidR="00AC3434" w:rsidRPr="00712122" w:rsidRDefault="00AC3434" w:rsidP="00EA077C">
            <w:pPr>
              <w:spacing w:before="120" w:after="0"/>
              <w:ind w:left="-18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) 150 mM NAD</w:t>
            </w:r>
            <w:r w:rsidR="00712122">
              <w:rPr>
                <w:rFonts w:asciiTheme="minorHAnsi" w:hAnsiTheme="minorHAnsi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  <w:p w:rsidR="00AC3434" w:rsidRPr="00E97E69" w:rsidRDefault="00AC3434" w:rsidP="00EA077C">
            <w:pPr>
              <w:spacing w:before="120" w:after="0"/>
              <w:ind w:left="182" w:hanging="20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) 150  mM fructose 6-phosphate</w:t>
            </w:r>
          </w:p>
        </w:tc>
        <w:tc>
          <w:tcPr>
            <w:tcW w:w="2152" w:type="dxa"/>
            <w:tcBorders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ind w:left="182" w:hanging="20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0.5 U µl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glucose          6-phosphate dehydrogenase</w:t>
            </w:r>
          </w:p>
        </w:tc>
        <w:tc>
          <w:tcPr>
            <w:tcW w:w="2136" w:type="dxa"/>
            <w:tcBorders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ind w:left="-14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1000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ol’n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</w:t>
            </w:r>
          </w:p>
          <w:p w:rsidR="00AC3434" w:rsidRPr="00E97E69" w:rsidRDefault="00AC3434" w:rsidP="00EA077C">
            <w:pPr>
              <w:spacing w:before="120" w:after="0"/>
              <w:ind w:left="182" w:hanging="20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ol’n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I (10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#1 and 10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#2)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2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ol’n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II</w:t>
            </w:r>
          </w:p>
        </w:tc>
        <w:tc>
          <w:tcPr>
            <w:tcW w:w="2155" w:type="dxa"/>
            <w:tcBorders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120 µL assay solution 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 50 µL water</w:t>
            </w:r>
          </w:p>
          <w:p w:rsidR="00AC3434" w:rsidRPr="00E97E69" w:rsidRDefault="00AC3434" w:rsidP="00E763BF">
            <w:pPr>
              <w:spacing w:before="120" w:after="0"/>
              <w:ind w:left="212" w:hanging="212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 10 µL extract (10 x dilution)</w:t>
            </w:r>
            <w:r w:rsidR="00E763BF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*</w:t>
            </w:r>
          </w:p>
        </w:tc>
      </w:tr>
      <w:tr w:rsidR="00E763BF" w:rsidRPr="00E97E69" w:rsidTr="00960EBD">
        <w:tc>
          <w:tcPr>
            <w:tcW w:w="2212" w:type="dxa"/>
            <w:tcBorders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E97E69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Aldolase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E97E69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(ALD)</w:t>
            </w:r>
          </w:p>
        </w:tc>
        <w:tc>
          <w:tcPr>
            <w:tcW w:w="2373" w:type="dxa"/>
            <w:tcBorders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40 mM HEPES – pH 7.7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22" w:type="dxa"/>
            <w:tcBorders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ind w:left="182" w:hanging="20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) 15 mM NADH</w:t>
            </w:r>
          </w:p>
          <w:p w:rsidR="00AC3434" w:rsidRPr="00E97E69" w:rsidRDefault="00AC3434" w:rsidP="00EA077C">
            <w:pPr>
              <w:spacing w:before="120" w:after="0"/>
              <w:ind w:left="182" w:hanging="20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) 300 mM   fructose 1,6-P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52" w:type="dxa"/>
            <w:tcBorders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ind w:left="182" w:hanging="20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) 1.7 U µl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 glycerol 3-phosphate dehydrogenase</w:t>
            </w:r>
          </w:p>
          <w:p w:rsidR="00AC3434" w:rsidRPr="00E97E69" w:rsidRDefault="00AC3434" w:rsidP="00EA077C">
            <w:pPr>
              <w:spacing w:before="120" w:after="0"/>
              <w:ind w:left="216" w:hanging="23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) 17 U µl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 triose phosphate  isomerase</w:t>
            </w:r>
          </w:p>
        </w:tc>
        <w:tc>
          <w:tcPr>
            <w:tcW w:w="2136" w:type="dxa"/>
            <w:tcBorders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1000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ol’n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</w:t>
            </w:r>
          </w:p>
          <w:p w:rsidR="00AC3434" w:rsidRPr="00E97E69" w:rsidRDefault="00AC3434" w:rsidP="00EA077C">
            <w:pPr>
              <w:spacing w:before="120" w:after="0"/>
              <w:ind w:left="182" w:hanging="20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ol’n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I (10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#1 and 25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#2)</w:t>
            </w:r>
          </w:p>
          <w:p w:rsidR="00AC3434" w:rsidRPr="00E97E69" w:rsidRDefault="00817FE8" w:rsidP="00EA077C">
            <w:pPr>
              <w:spacing w:before="120" w:after="0"/>
              <w:ind w:left="182" w:hanging="20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ol’n</w:t>
            </w:r>
            <w:proofErr w:type="spellEnd"/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II (2</w:t>
            </w:r>
            <w:r w:rsidR="00AC3434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AC3434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="00AC3434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#1 and 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  <w:r w:rsidR="00AC3434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AC3434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="00AC3434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#2)</w:t>
            </w:r>
          </w:p>
        </w:tc>
        <w:tc>
          <w:tcPr>
            <w:tcW w:w="2155" w:type="dxa"/>
            <w:tcBorders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120 µL assay solution 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 40 µL water</w:t>
            </w:r>
          </w:p>
          <w:p w:rsidR="00AC3434" w:rsidRPr="00E97E69" w:rsidRDefault="00AC3434" w:rsidP="00E763BF">
            <w:pPr>
              <w:spacing w:before="120" w:after="0"/>
              <w:ind w:left="212" w:hanging="212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r w:rsidR="00E763BF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20 µL extract (5 x dilution)*</w:t>
            </w:r>
          </w:p>
        </w:tc>
      </w:tr>
      <w:tr w:rsidR="00E763BF" w:rsidRPr="00E97E69" w:rsidTr="00960EBD">
        <w:tc>
          <w:tcPr>
            <w:tcW w:w="2212" w:type="dxa"/>
            <w:tcBorders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E97E69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Triose phosphate isomerase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E97E69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(TPI)</w:t>
            </w:r>
          </w:p>
        </w:tc>
        <w:tc>
          <w:tcPr>
            <w:tcW w:w="2373" w:type="dxa"/>
            <w:tcBorders>
              <w:left w:val="nil"/>
              <w:right w:val="nil"/>
            </w:tcBorders>
          </w:tcPr>
          <w:p w:rsidR="00042C5E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100 mM HEPES – pH </w:t>
            </w:r>
          </w:p>
          <w:p w:rsidR="00AC3434" w:rsidRPr="00E97E69" w:rsidRDefault="00042C5E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      </w:t>
            </w:r>
            <w:r w:rsidR="00AC3434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8.0</w:t>
            </w:r>
          </w:p>
          <w:p w:rsidR="00AC3434" w:rsidRPr="00E97E69" w:rsidRDefault="00AC3434" w:rsidP="00EA077C">
            <w:pPr>
              <w:spacing w:before="120" w:after="0"/>
              <w:ind w:left="214" w:hanging="232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.5 mM DL-glyceraldehyde 3-phosphate</w:t>
            </w:r>
          </w:p>
          <w:p w:rsidR="00AC3434" w:rsidRPr="00E97E69" w:rsidRDefault="00AC3434" w:rsidP="00EA077C">
            <w:pPr>
              <w:spacing w:before="120" w:after="0"/>
              <w:ind w:left="214" w:hanging="232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5</w:t>
            </w:r>
            <w:r w:rsidR="00712122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mM EDTA</w:t>
            </w:r>
          </w:p>
        </w:tc>
        <w:tc>
          <w:tcPr>
            <w:tcW w:w="1922" w:type="dxa"/>
            <w:tcBorders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ind w:left="182" w:hanging="20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30 mM NADH</w:t>
            </w:r>
          </w:p>
          <w:p w:rsidR="00AC3434" w:rsidRPr="00E97E69" w:rsidRDefault="00AC3434" w:rsidP="00EA077C">
            <w:pPr>
              <w:spacing w:before="120" w:after="0"/>
              <w:ind w:left="-18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52" w:type="dxa"/>
            <w:tcBorders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ind w:left="216" w:hanging="23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 U µl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 glycerol             3-phosphate dehydrogenase</w:t>
            </w:r>
          </w:p>
        </w:tc>
        <w:tc>
          <w:tcPr>
            <w:tcW w:w="2136" w:type="dxa"/>
            <w:tcBorders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1000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ol’n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   10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ol’n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I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     </w:t>
            </w:r>
            <w:r w:rsidR="00817FE8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ol’n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II</w:t>
            </w:r>
          </w:p>
        </w:tc>
        <w:tc>
          <w:tcPr>
            <w:tcW w:w="2155" w:type="dxa"/>
            <w:tcBorders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120 µL assay solution 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 40 µL water</w:t>
            </w:r>
          </w:p>
          <w:p w:rsidR="00AC3434" w:rsidRPr="00E97E69" w:rsidRDefault="00AC3434" w:rsidP="00E763BF">
            <w:pPr>
              <w:spacing w:before="120" w:after="0"/>
              <w:ind w:left="212" w:hanging="212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r w:rsidR="00E763BF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20 µL extract (200 x dilution)*</w:t>
            </w:r>
          </w:p>
        </w:tc>
      </w:tr>
      <w:tr w:rsidR="00E763BF" w:rsidRPr="00E97E69" w:rsidTr="00960EBD">
        <w:tc>
          <w:tcPr>
            <w:tcW w:w="2212" w:type="dxa"/>
            <w:tcBorders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E97E69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 xml:space="preserve">Glyceraldehyde     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E97E69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 xml:space="preserve">3-phosphate 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E97E69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dehydrogenase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E97E69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(GAPDH)</w:t>
            </w:r>
          </w:p>
        </w:tc>
        <w:tc>
          <w:tcPr>
            <w:tcW w:w="2373" w:type="dxa"/>
            <w:tcBorders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 w:line="240" w:lineRule="auto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00 mM TRIS – pH 7.8</w:t>
            </w:r>
          </w:p>
          <w:p w:rsidR="00817FE8" w:rsidRDefault="00AC3434" w:rsidP="00EA077C">
            <w:pPr>
              <w:spacing w:before="120" w:after="0" w:line="240" w:lineRule="auto"/>
              <w:ind w:left="214" w:hanging="232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4.5 </w:t>
            </w:r>
            <w:r w:rsidR="00817FE8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mM 3-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phosphoglycerate</w:t>
            </w:r>
          </w:p>
          <w:p w:rsidR="00AC3434" w:rsidRPr="00817FE8" w:rsidRDefault="00AC3434" w:rsidP="00EA077C">
            <w:pPr>
              <w:spacing w:before="120" w:after="0" w:line="240" w:lineRule="auto"/>
              <w:ind w:left="214" w:hanging="232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8 mM MgSO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  <w:p w:rsidR="00AC3434" w:rsidRPr="00E97E69" w:rsidRDefault="00AC3434" w:rsidP="00EA077C">
            <w:pPr>
              <w:spacing w:before="120" w:after="0" w:line="240" w:lineRule="auto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 mM EDTA</w:t>
            </w:r>
          </w:p>
          <w:p w:rsidR="00AC3434" w:rsidRPr="00E97E69" w:rsidRDefault="00AC3434" w:rsidP="00EA077C">
            <w:pPr>
              <w:spacing w:before="120" w:after="0" w:line="240" w:lineRule="auto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 mM DTT</w:t>
            </w:r>
          </w:p>
        </w:tc>
        <w:tc>
          <w:tcPr>
            <w:tcW w:w="1922" w:type="dxa"/>
            <w:tcBorders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ind w:left="182" w:hanging="20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) 50 mM NADH</w:t>
            </w:r>
          </w:p>
          <w:p w:rsidR="00AC3434" w:rsidRPr="00E97E69" w:rsidRDefault="00AC3434" w:rsidP="00EA077C">
            <w:pPr>
              <w:spacing w:before="120" w:after="0"/>
              <w:ind w:left="-18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) 300 mM ATP</w:t>
            </w:r>
          </w:p>
        </w:tc>
        <w:tc>
          <w:tcPr>
            <w:tcW w:w="2152" w:type="dxa"/>
            <w:tcBorders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ind w:left="252" w:hanging="252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.8 U</w:t>
            </w:r>
            <w:r w:rsid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r w:rsidR="00E97E69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µl</w:t>
            </w:r>
            <w:r w:rsidR="00E97E69" w:rsidRPr="00E97E69">
              <w:rPr>
                <w:rFonts w:asciiTheme="minorHAnsi" w:hAnsiTheme="minorHAnsi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="00E97E69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 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3-phospho</w:t>
            </w:r>
            <w:r w:rsidR="00712122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g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lycerate kinase</w:t>
            </w:r>
          </w:p>
        </w:tc>
        <w:tc>
          <w:tcPr>
            <w:tcW w:w="2136" w:type="dxa"/>
            <w:tcBorders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1000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ol’n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</w:t>
            </w:r>
          </w:p>
          <w:p w:rsidR="00AC3434" w:rsidRPr="00E97E69" w:rsidRDefault="00AC3434" w:rsidP="00EA077C">
            <w:pPr>
              <w:spacing w:before="120" w:after="0"/>
              <w:ind w:left="216" w:hanging="23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ol’n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I (10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#1 and 10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#2)</w:t>
            </w:r>
          </w:p>
          <w:p w:rsidR="00AC3434" w:rsidRPr="00E97E69" w:rsidRDefault="00817FE8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  <w:r w:rsidR="00AC3434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AC3434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="00AC3434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AC3434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ol’n</w:t>
            </w:r>
            <w:proofErr w:type="spellEnd"/>
            <w:r w:rsidR="00AC3434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II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55" w:type="dxa"/>
            <w:tcBorders>
              <w:left w:val="nil"/>
              <w:right w:val="nil"/>
            </w:tcBorders>
          </w:tcPr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120 µL assay solution </w:t>
            </w:r>
          </w:p>
          <w:p w:rsidR="00AC3434" w:rsidRPr="00E97E69" w:rsidRDefault="00817FE8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 </w:t>
            </w:r>
            <w:r w:rsidR="00AC3434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20 µL water </w:t>
            </w:r>
          </w:p>
          <w:p w:rsidR="00AC3434" w:rsidRPr="00E97E69" w:rsidRDefault="00817FE8" w:rsidP="00EA077C">
            <w:pPr>
              <w:spacing w:before="120" w:after="0"/>
              <w:ind w:left="212" w:hanging="212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 </w:t>
            </w:r>
            <w:r w:rsidR="00AC3434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40 µL extract (2 x dilution)</w:t>
            </w:r>
            <w:r w:rsidR="00E763BF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*</w:t>
            </w: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  <w:p w:rsidR="00AC3434" w:rsidRPr="00E97E69" w:rsidRDefault="00AC343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</w:tr>
      <w:tr w:rsidR="00E763BF" w:rsidRPr="00E97E69" w:rsidTr="00960EBD">
        <w:tc>
          <w:tcPr>
            <w:tcW w:w="2212" w:type="dxa"/>
            <w:tcBorders>
              <w:left w:val="nil"/>
              <w:right w:val="nil"/>
            </w:tcBorders>
          </w:tcPr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E97E69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Phosphoglycerate kinase</w:t>
            </w:r>
          </w:p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E97E69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(PGK)</w:t>
            </w:r>
          </w:p>
        </w:tc>
        <w:tc>
          <w:tcPr>
            <w:tcW w:w="2373" w:type="dxa"/>
            <w:tcBorders>
              <w:left w:val="nil"/>
              <w:right w:val="nil"/>
            </w:tcBorders>
          </w:tcPr>
          <w:p w:rsidR="00042C5E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100 mM HEPES – pH </w:t>
            </w:r>
          </w:p>
          <w:p w:rsidR="00D42A5F" w:rsidRPr="00E97E69" w:rsidRDefault="00042C5E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      </w:t>
            </w:r>
            <w:r w:rsidR="00D42A5F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7.6</w:t>
            </w:r>
          </w:p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 mM EDTA</w:t>
            </w:r>
          </w:p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  <w:vertAlign w:val="subscript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 mM MgSO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  <w:p w:rsidR="00042C5E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6.5 mM 3-</w:t>
            </w:r>
          </w:p>
          <w:p w:rsidR="00D42A5F" w:rsidRPr="00E97E69" w:rsidRDefault="00042C5E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     </w:t>
            </w:r>
            <w:r w:rsidR="00D42A5F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phosphoglycerate</w:t>
            </w:r>
          </w:p>
        </w:tc>
        <w:tc>
          <w:tcPr>
            <w:tcW w:w="1922" w:type="dxa"/>
            <w:tcBorders>
              <w:left w:val="nil"/>
              <w:right w:val="nil"/>
            </w:tcBorders>
          </w:tcPr>
          <w:p w:rsidR="00D42A5F" w:rsidRPr="00E97E69" w:rsidRDefault="00D42A5F" w:rsidP="00EA077C">
            <w:pPr>
              <w:spacing w:before="120" w:after="0"/>
              <w:ind w:left="182" w:hanging="20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) 25 mM NADH</w:t>
            </w:r>
          </w:p>
          <w:p w:rsidR="00D42A5F" w:rsidRPr="00E97E69" w:rsidRDefault="00D42A5F" w:rsidP="00EA077C">
            <w:pPr>
              <w:spacing w:before="120" w:after="0"/>
              <w:ind w:left="-18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) 110 mM ATP</w:t>
            </w:r>
          </w:p>
        </w:tc>
        <w:tc>
          <w:tcPr>
            <w:tcW w:w="2152" w:type="dxa"/>
            <w:tcBorders>
              <w:left w:val="nil"/>
              <w:right w:val="nil"/>
            </w:tcBorders>
          </w:tcPr>
          <w:p w:rsidR="00D42A5F" w:rsidRPr="00E97E69" w:rsidRDefault="00D42A5F" w:rsidP="00EA077C">
            <w:pPr>
              <w:spacing w:before="120" w:after="0"/>
              <w:ind w:left="252" w:hanging="252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3.3 U </w:t>
            </w:r>
            <w:r w:rsidR="00E97E69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µl</w:t>
            </w:r>
            <w:r w:rsidR="00E97E69" w:rsidRPr="00E97E69">
              <w:rPr>
                <w:rFonts w:asciiTheme="minorHAnsi" w:hAnsiTheme="minorHAnsi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="00E97E69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 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glycerol          3-phosphate dehydrogenase</w:t>
            </w:r>
          </w:p>
        </w:tc>
        <w:tc>
          <w:tcPr>
            <w:tcW w:w="2136" w:type="dxa"/>
            <w:tcBorders>
              <w:left w:val="nil"/>
              <w:right w:val="nil"/>
            </w:tcBorders>
          </w:tcPr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1000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ol’n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</w:t>
            </w:r>
          </w:p>
          <w:p w:rsidR="00D42A5F" w:rsidRPr="00E97E69" w:rsidRDefault="00D42A5F" w:rsidP="00EA077C">
            <w:pPr>
              <w:spacing w:before="120" w:after="0"/>
              <w:ind w:left="245" w:hanging="245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ol’n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I (10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#1 and 10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#2)</w:t>
            </w:r>
          </w:p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2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ol’n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II</w:t>
            </w:r>
          </w:p>
        </w:tc>
        <w:tc>
          <w:tcPr>
            <w:tcW w:w="2155" w:type="dxa"/>
            <w:tcBorders>
              <w:left w:val="nil"/>
              <w:right w:val="nil"/>
            </w:tcBorders>
          </w:tcPr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165 µL assay solution </w:t>
            </w:r>
          </w:p>
          <w:p w:rsidR="00D42A5F" w:rsidRPr="00E97E69" w:rsidRDefault="0085658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 </w:t>
            </w:r>
            <w:r w:rsidR="00D42A5F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5 µL extract</w:t>
            </w:r>
            <w:r w:rsidR="00E763BF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*</w:t>
            </w:r>
          </w:p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</w:tr>
      <w:tr w:rsidR="00E763BF" w:rsidRPr="00E97E69" w:rsidTr="00960EBD">
        <w:trPr>
          <w:trHeight w:val="260"/>
        </w:trPr>
        <w:tc>
          <w:tcPr>
            <w:tcW w:w="2212" w:type="dxa"/>
            <w:tcBorders>
              <w:left w:val="nil"/>
              <w:right w:val="nil"/>
            </w:tcBorders>
          </w:tcPr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E97E69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lastRenderedPageBreak/>
              <w:t>Phosphoglycerate mutase</w:t>
            </w:r>
          </w:p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E97E69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(</w:t>
            </w:r>
            <w:proofErr w:type="spellStart"/>
            <w:r w:rsidRPr="00E97E69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PGlyM</w:t>
            </w:r>
            <w:proofErr w:type="spellEnd"/>
            <w:r w:rsidRPr="00E97E69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)</w:t>
            </w:r>
          </w:p>
        </w:tc>
        <w:tc>
          <w:tcPr>
            <w:tcW w:w="2373" w:type="dxa"/>
            <w:tcBorders>
              <w:left w:val="nil"/>
              <w:right w:val="nil"/>
            </w:tcBorders>
          </w:tcPr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00 mM TRIS – pH 7.6</w:t>
            </w:r>
          </w:p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0 mM MgSO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4 mM DTT</w:t>
            </w:r>
          </w:p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BSA (0.4 mg/mL)</w:t>
            </w:r>
          </w:p>
        </w:tc>
        <w:tc>
          <w:tcPr>
            <w:tcW w:w="1922" w:type="dxa"/>
            <w:tcBorders>
              <w:left w:val="nil"/>
              <w:right w:val="nil"/>
            </w:tcBorders>
          </w:tcPr>
          <w:p w:rsidR="00D42A5F" w:rsidRPr="00E97E69" w:rsidRDefault="00D42A5F" w:rsidP="00EA077C">
            <w:pPr>
              <w:spacing w:before="120" w:after="0"/>
              <w:ind w:left="182" w:hanging="20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) 75 mM NADH</w:t>
            </w:r>
          </w:p>
          <w:p w:rsidR="00D42A5F" w:rsidRPr="00E97E69" w:rsidRDefault="00D42A5F" w:rsidP="00EA077C">
            <w:pPr>
              <w:spacing w:before="120" w:after="0"/>
              <w:ind w:left="-18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) 250 mM ADP</w:t>
            </w:r>
          </w:p>
        </w:tc>
        <w:tc>
          <w:tcPr>
            <w:tcW w:w="2152" w:type="dxa"/>
            <w:tcBorders>
              <w:left w:val="nil"/>
              <w:right w:val="nil"/>
            </w:tcBorders>
          </w:tcPr>
          <w:p w:rsidR="00D42A5F" w:rsidRPr="00E97E69" w:rsidRDefault="00E95EDB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1) </w:t>
            </w:r>
            <w:r w:rsidR="00D42A5F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1 U </w:t>
            </w:r>
            <w:r w:rsidR="00E97E69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µl</w:t>
            </w:r>
            <w:r w:rsidR="00E97E69" w:rsidRPr="00E97E69">
              <w:rPr>
                <w:rFonts w:asciiTheme="minorHAnsi" w:hAnsiTheme="minorHAnsi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="00E97E69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 </w:t>
            </w:r>
            <w:r w:rsidR="00D42A5F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enolase</w:t>
            </w:r>
          </w:p>
          <w:p w:rsidR="00D42A5F" w:rsidRPr="00E97E69" w:rsidRDefault="00E95EDB" w:rsidP="00EA077C">
            <w:pPr>
              <w:spacing w:before="120" w:after="0"/>
              <w:ind w:left="245" w:hanging="245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2) </w:t>
            </w:r>
            <w:r w:rsidR="00D42A5F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5 U </w:t>
            </w:r>
            <w:r w:rsidR="00E97E69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µl</w:t>
            </w:r>
            <w:r w:rsidR="00E97E69" w:rsidRPr="00E97E69">
              <w:rPr>
                <w:rFonts w:asciiTheme="minorHAnsi" w:hAnsiTheme="minorHAnsi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="00E97E69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 </w:t>
            </w:r>
            <w:r w:rsidR="00D42A5F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pyruvate kinase</w:t>
            </w:r>
          </w:p>
          <w:p w:rsidR="00D42A5F" w:rsidRPr="00E97E69" w:rsidRDefault="00E95EDB" w:rsidP="00E95EDB">
            <w:pPr>
              <w:spacing w:before="120" w:after="0"/>
              <w:ind w:left="245" w:hanging="245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3) </w:t>
            </w:r>
            <w:r w:rsidR="00D42A5F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6 U </w:t>
            </w:r>
            <w:r w:rsidR="00E97E69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µl</w:t>
            </w:r>
            <w:r w:rsidR="00E97E69" w:rsidRPr="00E97E69">
              <w:rPr>
                <w:rFonts w:asciiTheme="minorHAnsi" w:hAnsiTheme="minorHAnsi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="00E97E69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 </w:t>
            </w:r>
            <w:r w:rsidR="00D42A5F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lactate dehydrogenase</w:t>
            </w:r>
          </w:p>
        </w:tc>
        <w:tc>
          <w:tcPr>
            <w:tcW w:w="2136" w:type="dxa"/>
            <w:tcBorders>
              <w:left w:val="nil"/>
              <w:right w:val="nil"/>
            </w:tcBorders>
          </w:tcPr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1000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ol’n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</w:t>
            </w:r>
          </w:p>
          <w:p w:rsidR="00D42A5F" w:rsidRPr="00E97E69" w:rsidRDefault="00D42A5F" w:rsidP="00EA077C">
            <w:pPr>
              <w:spacing w:before="120" w:after="0"/>
              <w:ind w:left="245" w:hanging="245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ol’n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I (5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#1 and 20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#2)</w:t>
            </w:r>
          </w:p>
          <w:p w:rsidR="00D42A5F" w:rsidRPr="00E97E69" w:rsidRDefault="00D42A5F" w:rsidP="00EA077C">
            <w:pPr>
              <w:spacing w:before="120" w:after="0"/>
              <w:ind w:left="245" w:hanging="245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ol’n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II (</w:t>
            </w:r>
            <w:r w:rsidR="0085658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#1, 2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#2 and </w:t>
            </w:r>
            <w:r w:rsidR="0085658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#3)</w:t>
            </w:r>
          </w:p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55" w:type="dxa"/>
            <w:tcBorders>
              <w:left w:val="nil"/>
              <w:right w:val="nil"/>
            </w:tcBorders>
          </w:tcPr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00 µL assay solution</w:t>
            </w:r>
          </w:p>
          <w:p w:rsidR="00D42A5F" w:rsidRPr="00E97E69" w:rsidRDefault="0085658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 </w:t>
            </w:r>
            <w:r w:rsidR="00D42A5F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30 µL extract </w:t>
            </w:r>
          </w:p>
          <w:p w:rsidR="00D42A5F" w:rsidRPr="00E97E69" w:rsidRDefault="0085658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 </w:t>
            </w:r>
            <w:r w:rsidR="00D42A5F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9 µL water</w:t>
            </w:r>
          </w:p>
          <w:p w:rsidR="00D42A5F" w:rsidRPr="00E97E69" w:rsidRDefault="00856584" w:rsidP="00E763BF">
            <w:pPr>
              <w:spacing w:before="120" w:after="0"/>
              <w:ind w:left="245" w:hanging="245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 </w:t>
            </w:r>
            <w:r w:rsidR="00D42A5F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1 µL 50 mM                3-</w:t>
            </w:r>
            <w:r w:rsidR="00E763BF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p</w:t>
            </w:r>
            <w:r w:rsidR="00D42A5F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hosphoglycerate</w:t>
            </w:r>
            <w:r w:rsidR="00E763BF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*</w:t>
            </w:r>
          </w:p>
        </w:tc>
      </w:tr>
      <w:tr w:rsidR="00E763BF" w:rsidRPr="00E97E69" w:rsidTr="00960EBD">
        <w:tc>
          <w:tcPr>
            <w:tcW w:w="2212" w:type="dxa"/>
            <w:tcBorders>
              <w:left w:val="nil"/>
              <w:right w:val="nil"/>
            </w:tcBorders>
          </w:tcPr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E97E69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Enolase</w:t>
            </w:r>
          </w:p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E97E69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(ENO)</w:t>
            </w:r>
          </w:p>
        </w:tc>
        <w:tc>
          <w:tcPr>
            <w:tcW w:w="2373" w:type="dxa"/>
            <w:tcBorders>
              <w:left w:val="nil"/>
              <w:right w:val="nil"/>
            </w:tcBorders>
          </w:tcPr>
          <w:p w:rsidR="00042C5E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100 mM HEPES – pH </w:t>
            </w:r>
          </w:p>
          <w:p w:rsidR="00D42A5F" w:rsidRPr="00E97E69" w:rsidRDefault="00042C5E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      </w:t>
            </w:r>
            <w:r w:rsidR="00D42A5F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7.5</w:t>
            </w:r>
          </w:p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0 mM MgCl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22" w:type="dxa"/>
            <w:tcBorders>
              <w:left w:val="nil"/>
              <w:right w:val="nil"/>
            </w:tcBorders>
          </w:tcPr>
          <w:p w:rsidR="00D42A5F" w:rsidRPr="00E97E69" w:rsidRDefault="00D42A5F" w:rsidP="00EA077C">
            <w:pPr>
              <w:spacing w:before="120" w:after="0"/>
              <w:ind w:left="245" w:hanging="245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) 180 mM NADH</w:t>
            </w:r>
          </w:p>
          <w:p w:rsidR="00D42A5F" w:rsidRPr="00E97E69" w:rsidRDefault="00D42A5F" w:rsidP="00EA077C">
            <w:pPr>
              <w:spacing w:before="120" w:after="0"/>
              <w:ind w:left="-18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) 250 mM ADP</w:t>
            </w:r>
          </w:p>
        </w:tc>
        <w:tc>
          <w:tcPr>
            <w:tcW w:w="2152" w:type="dxa"/>
            <w:tcBorders>
              <w:left w:val="nil"/>
              <w:right w:val="nil"/>
            </w:tcBorders>
          </w:tcPr>
          <w:p w:rsidR="00D42A5F" w:rsidRPr="00E97E69" w:rsidRDefault="00D42A5F" w:rsidP="00EA077C">
            <w:pPr>
              <w:spacing w:before="120" w:after="0"/>
              <w:ind w:left="245" w:hanging="245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1) 5 U </w:t>
            </w:r>
            <w:r w:rsidR="00E97E69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µl</w:t>
            </w:r>
            <w:r w:rsidR="00E97E69" w:rsidRPr="00E97E69">
              <w:rPr>
                <w:rFonts w:asciiTheme="minorHAnsi" w:hAnsiTheme="minorHAnsi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="00E97E69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 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pyruvate kinase</w:t>
            </w:r>
          </w:p>
          <w:p w:rsidR="00D42A5F" w:rsidRPr="00E97E69" w:rsidRDefault="00D42A5F" w:rsidP="00EA077C">
            <w:pPr>
              <w:spacing w:before="120" w:after="0"/>
              <w:ind w:left="245" w:hanging="245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2) 6 U </w:t>
            </w:r>
            <w:r w:rsidR="00E97E69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µl</w:t>
            </w:r>
            <w:r w:rsidR="00E97E69" w:rsidRPr="00E97E69">
              <w:rPr>
                <w:rFonts w:asciiTheme="minorHAnsi" w:hAnsiTheme="minorHAnsi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="00E97E69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 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lactate dehydrogenase</w:t>
            </w:r>
          </w:p>
        </w:tc>
        <w:tc>
          <w:tcPr>
            <w:tcW w:w="2136" w:type="dxa"/>
            <w:tcBorders>
              <w:left w:val="nil"/>
              <w:right w:val="nil"/>
            </w:tcBorders>
          </w:tcPr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1000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ol’n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</w:t>
            </w:r>
          </w:p>
          <w:p w:rsidR="00D42A5F" w:rsidRPr="00E97E69" w:rsidRDefault="00D42A5F" w:rsidP="00EA077C">
            <w:pPr>
              <w:spacing w:before="120" w:after="0"/>
              <w:ind w:left="245" w:hanging="245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ol’n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I (10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#1 and 20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#2)</w:t>
            </w:r>
          </w:p>
          <w:p w:rsidR="00D42A5F" w:rsidRPr="00E97E69" w:rsidRDefault="00856584" w:rsidP="00EA077C">
            <w:pPr>
              <w:spacing w:before="120" w:after="0"/>
              <w:ind w:left="245" w:hanging="245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ol’n</w:t>
            </w:r>
            <w:proofErr w:type="spellEnd"/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II (2</w:t>
            </w:r>
            <w:r w:rsidR="00D42A5F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D42A5F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="00D42A5F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#1 and 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  <w:r w:rsidR="00D42A5F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D42A5F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="00D42A5F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#2)</w:t>
            </w:r>
          </w:p>
        </w:tc>
        <w:tc>
          <w:tcPr>
            <w:tcW w:w="2155" w:type="dxa"/>
            <w:tcBorders>
              <w:left w:val="nil"/>
              <w:right w:val="nil"/>
            </w:tcBorders>
          </w:tcPr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100 µL assay solution </w:t>
            </w:r>
          </w:p>
          <w:p w:rsidR="00D42A5F" w:rsidRPr="00E97E69" w:rsidRDefault="0085658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r w:rsidR="00D42A5F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15 µL extract</w:t>
            </w:r>
          </w:p>
          <w:p w:rsidR="00D42A5F" w:rsidRPr="00E97E69" w:rsidRDefault="00856584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r w:rsidR="00D42A5F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56 µL water</w:t>
            </w:r>
          </w:p>
          <w:p w:rsidR="00D42A5F" w:rsidRPr="00E97E69" w:rsidRDefault="00856584" w:rsidP="007E2D7B">
            <w:pPr>
              <w:spacing w:before="120" w:after="0"/>
              <w:ind w:left="212" w:hanging="212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  </w:t>
            </w:r>
            <w:r w:rsidR="00D42A5F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9 µL 10 mM                   2-phosphoglycerate</w:t>
            </w:r>
            <w:r w:rsidR="00E763BF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* </w:t>
            </w:r>
          </w:p>
        </w:tc>
      </w:tr>
      <w:tr w:rsidR="00E763BF" w:rsidRPr="00E97E69" w:rsidTr="00960EBD">
        <w:tc>
          <w:tcPr>
            <w:tcW w:w="2212" w:type="dxa"/>
            <w:tcBorders>
              <w:left w:val="nil"/>
              <w:right w:val="nil"/>
            </w:tcBorders>
          </w:tcPr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E97E69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Phosphoenolpyruvate phosphatase</w:t>
            </w:r>
          </w:p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E97E69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(</w:t>
            </w:r>
            <w:proofErr w:type="spellStart"/>
            <w:r w:rsidRPr="00E97E69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PEPase</w:t>
            </w:r>
            <w:proofErr w:type="spellEnd"/>
            <w:r w:rsidRPr="00E97E69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)</w:t>
            </w:r>
          </w:p>
        </w:tc>
        <w:tc>
          <w:tcPr>
            <w:tcW w:w="2373" w:type="dxa"/>
            <w:tcBorders>
              <w:left w:val="nil"/>
              <w:right w:val="nil"/>
            </w:tcBorders>
          </w:tcPr>
          <w:p w:rsidR="00042C5E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50 mM TRIS-HCl – pH </w:t>
            </w:r>
          </w:p>
          <w:p w:rsidR="00D42A5F" w:rsidRPr="00E97E69" w:rsidRDefault="00042C5E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      </w:t>
            </w:r>
            <w:r w:rsidR="00D42A5F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7.5</w:t>
            </w:r>
          </w:p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  <w:vertAlign w:val="subscript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4 mM MgCl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22" w:type="dxa"/>
            <w:tcBorders>
              <w:left w:val="nil"/>
              <w:right w:val="nil"/>
            </w:tcBorders>
          </w:tcPr>
          <w:p w:rsidR="00D42A5F" w:rsidRPr="00E97E69" w:rsidRDefault="00D42A5F" w:rsidP="00EA077C">
            <w:pPr>
              <w:spacing w:before="120" w:after="0"/>
              <w:ind w:left="182" w:hanging="20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) 30 mM NADH</w:t>
            </w:r>
          </w:p>
          <w:p w:rsidR="00D42A5F" w:rsidRPr="00E97E69" w:rsidRDefault="00D42A5F" w:rsidP="00EA077C">
            <w:pPr>
              <w:spacing w:before="120" w:after="0"/>
              <w:ind w:left="-18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) 150 mM PEP</w:t>
            </w:r>
          </w:p>
        </w:tc>
        <w:tc>
          <w:tcPr>
            <w:tcW w:w="2152" w:type="dxa"/>
            <w:tcBorders>
              <w:left w:val="nil"/>
              <w:right w:val="nil"/>
            </w:tcBorders>
          </w:tcPr>
          <w:p w:rsidR="00D42A5F" w:rsidRPr="00E97E69" w:rsidRDefault="00D42A5F" w:rsidP="00EA077C">
            <w:pPr>
              <w:spacing w:before="120" w:after="0"/>
              <w:ind w:left="245" w:hanging="245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3 U </w:t>
            </w:r>
            <w:r w:rsidR="00E97E69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µl</w:t>
            </w:r>
            <w:r w:rsidR="00E97E69" w:rsidRPr="00E97E69">
              <w:rPr>
                <w:rFonts w:asciiTheme="minorHAnsi" w:hAnsiTheme="minorHAnsi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="00E97E69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 </w:t>
            </w: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lactate dehydrogenase</w:t>
            </w:r>
          </w:p>
        </w:tc>
        <w:tc>
          <w:tcPr>
            <w:tcW w:w="2136" w:type="dxa"/>
            <w:tcBorders>
              <w:left w:val="nil"/>
              <w:right w:val="nil"/>
            </w:tcBorders>
          </w:tcPr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1000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ol’n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</w:t>
            </w:r>
          </w:p>
          <w:p w:rsidR="00D42A5F" w:rsidRPr="00E97E69" w:rsidRDefault="00D42A5F" w:rsidP="00EA077C">
            <w:pPr>
              <w:spacing w:before="120" w:after="0"/>
              <w:ind w:left="245" w:hanging="245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ol’n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I (10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#1 and 10 </w:t>
            </w:r>
            <w:proofErr w:type="spellStart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#2)</w:t>
            </w:r>
          </w:p>
          <w:p w:rsidR="00D42A5F" w:rsidRPr="00E97E69" w:rsidRDefault="00A45415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  <w:r w:rsidR="00D42A5F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D42A5F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μL</w:t>
            </w:r>
            <w:proofErr w:type="spellEnd"/>
            <w:r w:rsidR="00D42A5F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D42A5F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ol’n</w:t>
            </w:r>
            <w:proofErr w:type="spellEnd"/>
            <w:r w:rsidR="00D42A5F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I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2155" w:type="dxa"/>
            <w:tcBorders>
              <w:left w:val="nil"/>
              <w:right w:val="nil"/>
            </w:tcBorders>
          </w:tcPr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20 µL assay solution</w:t>
            </w:r>
          </w:p>
          <w:p w:rsidR="00D42A5F" w:rsidRPr="00E97E69" w:rsidRDefault="00A45415" w:rsidP="00EA077C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r w:rsidR="00D42A5F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40 µL water</w:t>
            </w:r>
          </w:p>
          <w:p w:rsidR="00D42A5F" w:rsidRPr="00E97E69" w:rsidRDefault="00A45415" w:rsidP="00E763BF">
            <w:pPr>
              <w:spacing w:before="120" w:after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 </w:t>
            </w:r>
            <w:r w:rsidR="00E763BF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0 µL extract*</w:t>
            </w:r>
          </w:p>
        </w:tc>
      </w:tr>
      <w:tr w:rsidR="00E763BF" w:rsidRPr="00E97E69" w:rsidTr="00960EBD">
        <w:tc>
          <w:tcPr>
            <w:tcW w:w="2212" w:type="dxa"/>
            <w:tcBorders>
              <w:left w:val="nil"/>
              <w:right w:val="nil"/>
            </w:tcBorders>
          </w:tcPr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E97E69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Pyrophosphate-dependent phosphofructokinase</w:t>
            </w:r>
          </w:p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E97E69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(PFP)</w:t>
            </w:r>
          </w:p>
        </w:tc>
        <w:tc>
          <w:tcPr>
            <w:tcW w:w="2373" w:type="dxa"/>
            <w:tcBorders>
              <w:left w:val="nil"/>
              <w:right w:val="nil"/>
            </w:tcBorders>
          </w:tcPr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sz w:val="20"/>
                <w:szCs w:val="20"/>
              </w:rPr>
              <w:t>100 mM TRIS – pH 8.0</w:t>
            </w:r>
          </w:p>
          <w:p w:rsidR="00D42A5F" w:rsidRPr="00E97E69" w:rsidRDefault="00D42A5F" w:rsidP="00EA077C">
            <w:pPr>
              <w:spacing w:before="120" w:after="0"/>
              <w:ind w:left="252" w:hanging="252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sz w:val="20"/>
                <w:szCs w:val="20"/>
              </w:rPr>
              <w:t>5 mM fructose 6-phosphate</w:t>
            </w:r>
          </w:p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sz w:val="20"/>
                <w:szCs w:val="20"/>
                <w:vertAlign w:val="subscript"/>
              </w:rPr>
            </w:pPr>
            <w:r w:rsidRPr="00E97E69">
              <w:rPr>
                <w:rFonts w:asciiTheme="minorHAnsi" w:hAnsiTheme="minorHAnsi"/>
                <w:sz w:val="20"/>
                <w:szCs w:val="20"/>
              </w:rPr>
              <w:t>5 mM MgCl</w:t>
            </w:r>
            <w:r w:rsidRPr="00E97E69">
              <w:rPr>
                <w:rFonts w:asciiTheme="minorHAnsi" w:hAnsiTheme="minorHAnsi"/>
                <w:sz w:val="20"/>
                <w:szCs w:val="20"/>
                <w:vertAlign w:val="subscript"/>
              </w:rPr>
              <w:t>2</w:t>
            </w:r>
          </w:p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sz w:val="20"/>
                <w:szCs w:val="20"/>
              </w:rPr>
              <w:t xml:space="preserve">2 mM </w:t>
            </w:r>
            <w:proofErr w:type="spellStart"/>
            <w:r w:rsidRPr="00E97E69">
              <w:rPr>
                <w:rFonts w:asciiTheme="minorHAnsi" w:hAnsiTheme="minorHAnsi"/>
                <w:sz w:val="20"/>
                <w:szCs w:val="20"/>
              </w:rPr>
              <w:t>PP</w:t>
            </w:r>
            <w:r w:rsidRPr="00E97E69">
              <w:rPr>
                <w:rFonts w:asciiTheme="minorHAnsi" w:hAnsiTheme="minorHAnsi"/>
                <w:sz w:val="20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1922" w:type="dxa"/>
            <w:tcBorders>
              <w:left w:val="nil"/>
              <w:right w:val="nil"/>
            </w:tcBorders>
          </w:tcPr>
          <w:p w:rsidR="00D42A5F" w:rsidRPr="00E97E69" w:rsidRDefault="00D42A5F" w:rsidP="00EA077C">
            <w:pPr>
              <w:spacing w:before="120" w:after="0"/>
              <w:ind w:left="182" w:hanging="200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sz w:val="20"/>
                <w:szCs w:val="20"/>
              </w:rPr>
              <w:t>40 mM NADH</w:t>
            </w:r>
          </w:p>
          <w:p w:rsidR="00D42A5F" w:rsidRPr="00E97E69" w:rsidRDefault="00D42A5F" w:rsidP="00EA077C">
            <w:pPr>
              <w:spacing w:before="120" w:after="0"/>
              <w:ind w:left="-18"/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152" w:type="dxa"/>
            <w:tcBorders>
              <w:left w:val="nil"/>
              <w:right w:val="nil"/>
            </w:tcBorders>
          </w:tcPr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sz w:val="20"/>
                <w:szCs w:val="20"/>
              </w:rPr>
              <w:t xml:space="preserve">1) 1 U </w:t>
            </w:r>
            <w:r w:rsidR="00E97E69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µl</w:t>
            </w:r>
            <w:r w:rsidR="00E97E69" w:rsidRPr="00E97E69">
              <w:rPr>
                <w:rFonts w:asciiTheme="minorHAnsi" w:hAnsiTheme="minorHAnsi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="00E97E69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 </w:t>
            </w:r>
            <w:r w:rsidRPr="00E97E69">
              <w:rPr>
                <w:rFonts w:asciiTheme="minorHAnsi" w:hAnsiTheme="minorHAnsi"/>
                <w:sz w:val="20"/>
                <w:szCs w:val="20"/>
              </w:rPr>
              <w:t>aldolase</w:t>
            </w:r>
          </w:p>
          <w:p w:rsidR="00D42A5F" w:rsidRPr="00E97E69" w:rsidRDefault="00D42A5F" w:rsidP="00EA077C">
            <w:pPr>
              <w:spacing w:before="120" w:after="0"/>
              <w:ind w:left="252" w:hanging="252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sz w:val="20"/>
                <w:szCs w:val="20"/>
              </w:rPr>
              <w:t xml:space="preserve">2) 1.3 U </w:t>
            </w:r>
            <w:r w:rsidR="00E97E69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µl</w:t>
            </w:r>
            <w:r w:rsidR="00E97E69" w:rsidRPr="00E97E69">
              <w:rPr>
                <w:rFonts w:asciiTheme="minorHAnsi" w:hAnsiTheme="minorHAnsi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="00E97E69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 </w:t>
            </w:r>
            <w:r w:rsidRPr="00E97E69">
              <w:rPr>
                <w:rFonts w:asciiTheme="minorHAnsi" w:hAnsiTheme="minorHAnsi"/>
                <w:sz w:val="20"/>
                <w:szCs w:val="20"/>
              </w:rPr>
              <w:t>glycerol           3-phosphate dehydrogenase</w:t>
            </w:r>
          </w:p>
          <w:p w:rsidR="00D42A5F" w:rsidRPr="00E97E69" w:rsidRDefault="00D42A5F" w:rsidP="00EA077C">
            <w:pPr>
              <w:spacing w:before="120" w:after="0"/>
              <w:ind w:left="252" w:hanging="252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sz w:val="20"/>
                <w:szCs w:val="20"/>
              </w:rPr>
              <w:t xml:space="preserve">3) 10 U </w:t>
            </w:r>
            <w:r w:rsidR="00E97E69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µl</w:t>
            </w:r>
            <w:r w:rsidR="00E97E69" w:rsidRPr="00E97E69">
              <w:rPr>
                <w:rFonts w:asciiTheme="minorHAnsi" w:hAnsiTheme="minorHAnsi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="00E97E69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 </w:t>
            </w:r>
            <w:r w:rsidR="00FE322B">
              <w:rPr>
                <w:rFonts w:asciiTheme="minorHAnsi" w:hAnsiTheme="minorHAnsi"/>
                <w:sz w:val="20"/>
                <w:szCs w:val="20"/>
              </w:rPr>
              <w:t xml:space="preserve">triose phosphate </w:t>
            </w:r>
            <w:r w:rsidRPr="00E97E69">
              <w:rPr>
                <w:rFonts w:asciiTheme="minorHAnsi" w:hAnsiTheme="minorHAnsi"/>
                <w:sz w:val="20"/>
                <w:szCs w:val="20"/>
              </w:rPr>
              <w:t>isomerase</w:t>
            </w:r>
          </w:p>
        </w:tc>
        <w:tc>
          <w:tcPr>
            <w:tcW w:w="2136" w:type="dxa"/>
            <w:tcBorders>
              <w:left w:val="nil"/>
              <w:right w:val="nil"/>
            </w:tcBorders>
          </w:tcPr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sz w:val="20"/>
                <w:szCs w:val="20"/>
              </w:rPr>
              <w:t xml:space="preserve">1000 </w:t>
            </w:r>
            <w:proofErr w:type="spellStart"/>
            <w:r w:rsidRPr="00E97E69">
              <w:rPr>
                <w:rFonts w:asciiTheme="minorHAnsi" w:hAnsiTheme="minorHAnsi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E97E69">
              <w:rPr>
                <w:rFonts w:asciiTheme="minorHAnsi" w:hAnsiTheme="minorHAnsi"/>
                <w:sz w:val="20"/>
                <w:szCs w:val="20"/>
              </w:rPr>
              <w:t>Sol’n</w:t>
            </w:r>
            <w:proofErr w:type="spellEnd"/>
            <w:r w:rsidRPr="00E97E69">
              <w:rPr>
                <w:rFonts w:asciiTheme="minorHAnsi" w:hAnsiTheme="minorHAnsi"/>
                <w:sz w:val="20"/>
                <w:szCs w:val="20"/>
              </w:rPr>
              <w:t xml:space="preserve"> I</w:t>
            </w:r>
          </w:p>
          <w:p w:rsidR="00D42A5F" w:rsidRPr="00E97E69" w:rsidRDefault="00A45415" w:rsidP="00EA077C">
            <w:pPr>
              <w:spacing w:before="120" w:after="0"/>
              <w:contextualSpacing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 </w:t>
            </w:r>
            <w:r w:rsidR="00D42A5F" w:rsidRPr="00E97E69">
              <w:rPr>
                <w:rFonts w:asciiTheme="minorHAnsi" w:hAnsiTheme="minorHAnsi"/>
                <w:sz w:val="20"/>
                <w:szCs w:val="20"/>
              </w:rPr>
              <w:t xml:space="preserve"> 10 </w:t>
            </w:r>
            <w:proofErr w:type="spellStart"/>
            <w:r w:rsidR="00D42A5F" w:rsidRPr="00E97E69">
              <w:rPr>
                <w:rFonts w:asciiTheme="minorHAnsi" w:hAnsiTheme="minorHAnsi"/>
                <w:sz w:val="20"/>
                <w:szCs w:val="20"/>
              </w:rPr>
              <w:t>μL</w:t>
            </w:r>
            <w:proofErr w:type="spellEnd"/>
            <w:r w:rsidR="00D42A5F" w:rsidRPr="00E97E6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="00D42A5F" w:rsidRPr="00E97E69">
              <w:rPr>
                <w:rFonts w:asciiTheme="minorHAnsi" w:hAnsiTheme="minorHAnsi"/>
                <w:sz w:val="20"/>
                <w:szCs w:val="20"/>
              </w:rPr>
              <w:t>Sol’n</w:t>
            </w:r>
            <w:proofErr w:type="spellEnd"/>
            <w:r w:rsidR="00D42A5F" w:rsidRPr="00E97E69">
              <w:rPr>
                <w:rFonts w:asciiTheme="minorHAnsi" w:hAnsiTheme="minorHAnsi"/>
                <w:sz w:val="20"/>
                <w:szCs w:val="20"/>
              </w:rPr>
              <w:t xml:space="preserve"> II</w:t>
            </w:r>
          </w:p>
          <w:p w:rsidR="00D42A5F" w:rsidRPr="00E97E69" w:rsidRDefault="00D42A5F" w:rsidP="00EA077C">
            <w:pPr>
              <w:spacing w:before="120" w:after="0"/>
              <w:ind w:left="252" w:hanging="252"/>
              <w:contextualSpacing/>
              <w:rPr>
                <w:rFonts w:asciiTheme="minorHAnsi" w:hAnsiTheme="minorHAnsi"/>
                <w:sz w:val="20"/>
                <w:szCs w:val="20"/>
                <w:u w:val="single"/>
              </w:rPr>
            </w:pPr>
            <w:r w:rsidRPr="00E97E6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E97E69">
              <w:rPr>
                <w:rFonts w:asciiTheme="minorHAnsi" w:hAnsiTheme="minorHAnsi"/>
                <w:sz w:val="20"/>
                <w:szCs w:val="20"/>
              </w:rPr>
              <w:t>Sol’n</w:t>
            </w:r>
            <w:proofErr w:type="spellEnd"/>
            <w:r w:rsidRPr="00E97E69">
              <w:rPr>
                <w:rFonts w:asciiTheme="minorHAnsi" w:hAnsiTheme="minorHAnsi"/>
                <w:sz w:val="20"/>
                <w:szCs w:val="20"/>
              </w:rPr>
              <w:t xml:space="preserve"> III (</w:t>
            </w:r>
            <w:r w:rsidR="00A45415">
              <w:rPr>
                <w:rFonts w:asciiTheme="minorHAnsi" w:hAnsiTheme="minorHAnsi"/>
                <w:sz w:val="20"/>
                <w:szCs w:val="20"/>
              </w:rPr>
              <w:t>2</w:t>
            </w:r>
            <w:r w:rsidRPr="00E97E6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E97E69">
              <w:rPr>
                <w:rFonts w:asciiTheme="minorHAnsi" w:hAnsiTheme="minorHAnsi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sz w:val="20"/>
                <w:szCs w:val="20"/>
              </w:rPr>
              <w:t xml:space="preserve"> #1, </w:t>
            </w:r>
            <w:r w:rsidR="00A45415">
              <w:rPr>
                <w:rFonts w:asciiTheme="minorHAnsi" w:hAnsiTheme="minorHAnsi"/>
                <w:sz w:val="20"/>
                <w:szCs w:val="20"/>
              </w:rPr>
              <w:t>2</w:t>
            </w:r>
            <w:r w:rsidRPr="00E97E6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E97E69">
              <w:rPr>
                <w:rFonts w:asciiTheme="minorHAnsi" w:hAnsiTheme="minorHAnsi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sz w:val="20"/>
                <w:szCs w:val="20"/>
              </w:rPr>
              <w:t xml:space="preserve"> #2 and </w:t>
            </w:r>
            <w:r w:rsidR="00A45415">
              <w:rPr>
                <w:rFonts w:asciiTheme="minorHAnsi" w:hAnsiTheme="minorHAnsi"/>
                <w:sz w:val="20"/>
                <w:szCs w:val="20"/>
              </w:rPr>
              <w:t>2</w:t>
            </w:r>
            <w:r w:rsidRPr="00E97E6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E97E69">
              <w:rPr>
                <w:rFonts w:asciiTheme="minorHAnsi" w:hAnsiTheme="minorHAnsi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sz w:val="20"/>
                <w:szCs w:val="20"/>
              </w:rPr>
              <w:t xml:space="preserve"> #3)</w:t>
            </w:r>
          </w:p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155" w:type="dxa"/>
            <w:tcBorders>
              <w:left w:val="nil"/>
              <w:right w:val="nil"/>
            </w:tcBorders>
          </w:tcPr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sz w:val="20"/>
                <w:szCs w:val="20"/>
              </w:rPr>
              <w:t>100 µL assay solution</w:t>
            </w:r>
          </w:p>
          <w:p w:rsidR="00D42A5F" w:rsidRPr="00E97E69" w:rsidRDefault="00A45415" w:rsidP="00EA077C">
            <w:pPr>
              <w:spacing w:before="120" w:after="0"/>
              <w:contextualSpacing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D42A5F" w:rsidRPr="00E97E69">
              <w:rPr>
                <w:rFonts w:asciiTheme="minorHAnsi" w:hAnsiTheme="minorHAnsi"/>
                <w:sz w:val="20"/>
                <w:szCs w:val="20"/>
              </w:rPr>
              <w:t xml:space="preserve"> 50 µL water </w:t>
            </w:r>
          </w:p>
          <w:p w:rsidR="00D42A5F" w:rsidRPr="00E97E69" w:rsidRDefault="00A45415" w:rsidP="00E763BF">
            <w:pPr>
              <w:spacing w:before="120" w:after="0"/>
              <w:ind w:left="212" w:hanging="212"/>
              <w:contextualSpacing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D42A5F" w:rsidRPr="00E97E69">
              <w:rPr>
                <w:rFonts w:asciiTheme="minorHAnsi" w:hAnsiTheme="minorHAnsi"/>
                <w:sz w:val="20"/>
                <w:szCs w:val="20"/>
              </w:rPr>
              <w:t xml:space="preserve"> 30 µL extract (200 x dilution)</w:t>
            </w:r>
            <w:r w:rsidR="00E763BF">
              <w:rPr>
                <w:rFonts w:asciiTheme="minorHAnsi" w:hAnsiTheme="minorHAnsi"/>
                <w:sz w:val="20"/>
                <w:szCs w:val="20"/>
              </w:rPr>
              <w:t>*</w:t>
            </w:r>
          </w:p>
        </w:tc>
      </w:tr>
      <w:tr w:rsidR="00E763BF" w:rsidRPr="00E97E69" w:rsidTr="00960EBD">
        <w:tc>
          <w:tcPr>
            <w:tcW w:w="2212" w:type="dxa"/>
            <w:tcBorders>
              <w:left w:val="nil"/>
              <w:right w:val="nil"/>
            </w:tcBorders>
          </w:tcPr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E97E69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UDP-glucose pyrophosphorylase</w:t>
            </w:r>
          </w:p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E97E69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(</w:t>
            </w:r>
            <w:proofErr w:type="spellStart"/>
            <w:r w:rsidRPr="00E97E69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UDPase</w:t>
            </w:r>
            <w:proofErr w:type="spellEnd"/>
            <w:r w:rsidRPr="00E97E69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)</w:t>
            </w:r>
          </w:p>
        </w:tc>
        <w:tc>
          <w:tcPr>
            <w:tcW w:w="2373" w:type="dxa"/>
            <w:tcBorders>
              <w:left w:val="nil"/>
              <w:right w:val="nil"/>
            </w:tcBorders>
          </w:tcPr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sz w:val="20"/>
                <w:szCs w:val="20"/>
              </w:rPr>
              <w:t>100 mM TRIS – pH 8.0</w:t>
            </w:r>
          </w:p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sz w:val="20"/>
                <w:szCs w:val="20"/>
                <w:vertAlign w:val="subscript"/>
              </w:rPr>
            </w:pPr>
            <w:r w:rsidRPr="00E97E69">
              <w:rPr>
                <w:rFonts w:asciiTheme="minorHAnsi" w:hAnsiTheme="minorHAnsi"/>
                <w:sz w:val="20"/>
                <w:szCs w:val="20"/>
              </w:rPr>
              <w:t>5 mM MgCl</w:t>
            </w:r>
            <w:r w:rsidRPr="00E97E69">
              <w:rPr>
                <w:rFonts w:asciiTheme="minorHAnsi" w:hAnsiTheme="minorHAnsi"/>
                <w:sz w:val="20"/>
                <w:szCs w:val="20"/>
                <w:vertAlign w:val="subscript"/>
              </w:rPr>
              <w:t>2</w:t>
            </w:r>
          </w:p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sz w:val="20"/>
                <w:szCs w:val="20"/>
              </w:rPr>
              <w:t>0.8 mM UDP-glucose</w:t>
            </w:r>
          </w:p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22" w:type="dxa"/>
            <w:tcBorders>
              <w:left w:val="nil"/>
              <w:right w:val="nil"/>
            </w:tcBorders>
          </w:tcPr>
          <w:p w:rsidR="00D42A5F" w:rsidRPr="00712122" w:rsidRDefault="00D42A5F" w:rsidP="00EA077C">
            <w:pPr>
              <w:spacing w:before="120" w:after="0"/>
              <w:ind w:left="-18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sz w:val="20"/>
                <w:szCs w:val="20"/>
              </w:rPr>
              <w:t>85 mM NAD</w:t>
            </w:r>
            <w:r w:rsidR="00712122">
              <w:rPr>
                <w:rFonts w:asciiTheme="minorHAnsi" w:hAnsiTheme="minorHAnsi"/>
                <w:sz w:val="20"/>
                <w:szCs w:val="20"/>
                <w:vertAlign w:val="superscript"/>
              </w:rPr>
              <w:t>+</w:t>
            </w:r>
          </w:p>
          <w:p w:rsidR="00D42A5F" w:rsidRPr="00E97E69" w:rsidRDefault="00D42A5F" w:rsidP="00EA077C">
            <w:pPr>
              <w:spacing w:before="120" w:after="0"/>
              <w:ind w:left="-18"/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152" w:type="dxa"/>
            <w:tcBorders>
              <w:left w:val="nil"/>
              <w:right w:val="nil"/>
            </w:tcBorders>
          </w:tcPr>
          <w:p w:rsidR="00FE322B" w:rsidRDefault="00D42A5F" w:rsidP="00FE322B">
            <w:pPr>
              <w:spacing w:before="120" w:after="0"/>
              <w:ind w:left="252" w:hanging="252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sz w:val="20"/>
                <w:szCs w:val="20"/>
              </w:rPr>
              <w:t xml:space="preserve">1) 4 U </w:t>
            </w:r>
            <w:r w:rsidR="00E97E69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µl</w:t>
            </w:r>
            <w:r w:rsidR="00E97E69" w:rsidRPr="00E97E69">
              <w:rPr>
                <w:rFonts w:asciiTheme="minorHAnsi" w:hAnsiTheme="minorHAnsi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="00E97E69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E97E69">
              <w:rPr>
                <w:rFonts w:asciiTheme="minorHAnsi" w:hAnsiTheme="minorHAnsi"/>
                <w:sz w:val="20"/>
                <w:szCs w:val="20"/>
              </w:rPr>
              <w:t>phospho</w:t>
            </w:r>
            <w:proofErr w:type="spellEnd"/>
            <w:r w:rsidR="00E97E69">
              <w:rPr>
                <w:rFonts w:asciiTheme="minorHAnsi" w:hAnsiTheme="minorHAnsi"/>
                <w:sz w:val="20"/>
                <w:szCs w:val="20"/>
              </w:rPr>
              <w:t>-</w:t>
            </w:r>
            <w:r w:rsidRPr="00E97E6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E97E69">
              <w:rPr>
                <w:rFonts w:asciiTheme="minorHAnsi" w:hAnsiTheme="minorHAnsi"/>
                <w:sz w:val="20"/>
                <w:szCs w:val="20"/>
              </w:rPr>
              <w:t>glucomutase</w:t>
            </w:r>
            <w:proofErr w:type="spellEnd"/>
          </w:p>
          <w:p w:rsidR="00D42A5F" w:rsidRPr="00E97E69" w:rsidRDefault="00D42A5F" w:rsidP="00FE322B">
            <w:pPr>
              <w:spacing w:before="120" w:after="0"/>
              <w:ind w:left="252" w:hanging="252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sz w:val="20"/>
                <w:szCs w:val="20"/>
              </w:rPr>
              <w:t xml:space="preserve">2) 4 U </w:t>
            </w:r>
            <w:r w:rsidR="00E97E69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µl</w:t>
            </w:r>
            <w:r w:rsidR="00E97E69" w:rsidRPr="00E97E69">
              <w:rPr>
                <w:rFonts w:asciiTheme="minorHAnsi" w:hAnsiTheme="minorHAnsi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="00E97E69" w:rsidRPr="00E97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 </w:t>
            </w:r>
            <w:r w:rsidRPr="00E97E69">
              <w:rPr>
                <w:rFonts w:asciiTheme="minorHAnsi" w:hAnsiTheme="minorHAnsi"/>
                <w:sz w:val="20"/>
                <w:szCs w:val="20"/>
              </w:rPr>
              <w:t>glucose             6-phosphate isomerase</w:t>
            </w:r>
          </w:p>
        </w:tc>
        <w:tc>
          <w:tcPr>
            <w:tcW w:w="2136" w:type="dxa"/>
            <w:tcBorders>
              <w:left w:val="nil"/>
              <w:right w:val="nil"/>
            </w:tcBorders>
          </w:tcPr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sz w:val="20"/>
                <w:szCs w:val="20"/>
              </w:rPr>
              <w:t xml:space="preserve">1000 </w:t>
            </w:r>
            <w:proofErr w:type="spellStart"/>
            <w:r w:rsidRPr="00E97E69">
              <w:rPr>
                <w:rFonts w:asciiTheme="minorHAnsi" w:hAnsiTheme="minorHAnsi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E97E69">
              <w:rPr>
                <w:rFonts w:asciiTheme="minorHAnsi" w:hAnsiTheme="minorHAnsi"/>
                <w:sz w:val="20"/>
                <w:szCs w:val="20"/>
              </w:rPr>
              <w:t>Sol’n</w:t>
            </w:r>
            <w:proofErr w:type="spellEnd"/>
            <w:r w:rsidRPr="00E97E69">
              <w:rPr>
                <w:rFonts w:asciiTheme="minorHAnsi" w:hAnsiTheme="minorHAnsi"/>
                <w:sz w:val="20"/>
                <w:szCs w:val="20"/>
              </w:rPr>
              <w:t xml:space="preserve"> I</w:t>
            </w:r>
          </w:p>
          <w:p w:rsidR="00D42A5F" w:rsidRPr="00E97E69" w:rsidRDefault="00A45415" w:rsidP="00EA077C">
            <w:pPr>
              <w:spacing w:before="120" w:after="0"/>
              <w:contextualSpacing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  </w:t>
            </w:r>
            <w:r w:rsidR="00D42A5F" w:rsidRPr="00E97E69">
              <w:rPr>
                <w:rFonts w:asciiTheme="minorHAnsi" w:hAnsiTheme="minorHAnsi"/>
                <w:sz w:val="20"/>
                <w:szCs w:val="20"/>
              </w:rPr>
              <w:t xml:space="preserve">20 </w:t>
            </w:r>
            <w:proofErr w:type="spellStart"/>
            <w:r w:rsidR="00D42A5F" w:rsidRPr="00E97E69">
              <w:rPr>
                <w:rFonts w:asciiTheme="minorHAnsi" w:hAnsiTheme="minorHAnsi"/>
                <w:sz w:val="20"/>
                <w:szCs w:val="20"/>
              </w:rPr>
              <w:t>μL</w:t>
            </w:r>
            <w:proofErr w:type="spellEnd"/>
            <w:r w:rsidR="00D42A5F" w:rsidRPr="00E97E6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="00D42A5F" w:rsidRPr="00E97E69">
              <w:rPr>
                <w:rFonts w:asciiTheme="minorHAnsi" w:hAnsiTheme="minorHAnsi"/>
                <w:sz w:val="20"/>
                <w:szCs w:val="20"/>
              </w:rPr>
              <w:t>Sol’n</w:t>
            </w:r>
            <w:proofErr w:type="spellEnd"/>
            <w:r w:rsidR="00D42A5F" w:rsidRPr="00E97E69">
              <w:rPr>
                <w:rFonts w:asciiTheme="minorHAnsi" w:hAnsiTheme="minorHAnsi"/>
                <w:sz w:val="20"/>
                <w:szCs w:val="20"/>
              </w:rPr>
              <w:t xml:space="preserve"> II</w:t>
            </w:r>
          </w:p>
          <w:p w:rsidR="00D42A5F" w:rsidRPr="00E97E69" w:rsidRDefault="00D42A5F" w:rsidP="00EA077C">
            <w:pPr>
              <w:spacing w:before="120" w:after="0"/>
              <w:ind w:left="252" w:hanging="252"/>
              <w:contextualSpacing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E97E69">
              <w:rPr>
                <w:rFonts w:asciiTheme="minorHAnsi" w:hAnsiTheme="minorHAnsi"/>
                <w:sz w:val="20"/>
                <w:szCs w:val="20"/>
              </w:rPr>
              <w:t>Sol’n</w:t>
            </w:r>
            <w:proofErr w:type="spellEnd"/>
            <w:r w:rsidRPr="00E97E69">
              <w:rPr>
                <w:rFonts w:asciiTheme="minorHAnsi" w:hAnsiTheme="minorHAnsi"/>
                <w:sz w:val="20"/>
                <w:szCs w:val="20"/>
              </w:rPr>
              <w:t xml:space="preserve"> III (2 </w:t>
            </w:r>
            <w:proofErr w:type="spellStart"/>
            <w:r w:rsidRPr="00E97E69">
              <w:rPr>
                <w:rFonts w:asciiTheme="minorHAnsi" w:hAnsiTheme="minorHAnsi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sz w:val="20"/>
                <w:szCs w:val="20"/>
              </w:rPr>
              <w:t xml:space="preserve"> #1 and </w:t>
            </w:r>
            <w:r w:rsidR="00A45415">
              <w:rPr>
                <w:rFonts w:asciiTheme="minorHAnsi" w:hAnsiTheme="minorHAnsi"/>
                <w:sz w:val="20"/>
                <w:szCs w:val="20"/>
              </w:rPr>
              <w:t>2</w:t>
            </w:r>
            <w:r w:rsidRPr="00E97E6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E97E69">
              <w:rPr>
                <w:rFonts w:asciiTheme="minorHAnsi" w:hAnsiTheme="minorHAnsi"/>
                <w:sz w:val="20"/>
                <w:szCs w:val="20"/>
              </w:rPr>
              <w:t>μL</w:t>
            </w:r>
            <w:proofErr w:type="spellEnd"/>
            <w:r w:rsidRPr="00E97E69">
              <w:rPr>
                <w:rFonts w:asciiTheme="minorHAnsi" w:hAnsiTheme="minorHAnsi"/>
                <w:sz w:val="20"/>
                <w:szCs w:val="20"/>
              </w:rPr>
              <w:t xml:space="preserve"> #2)</w:t>
            </w:r>
          </w:p>
        </w:tc>
        <w:tc>
          <w:tcPr>
            <w:tcW w:w="2155" w:type="dxa"/>
            <w:tcBorders>
              <w:left w:val="nil"/>
              <w:right w:val="nil"/>
            </w:tcBorders>
          </w:tcPr>
          <w:p w:rsidR="00D42A5F" w:rsidRPr="00E97E69" w:rsidRDefault="00D42A5F" w:rsidP="00EA077C">
            <w:pPr>
              <w:spacing w:before="120" w:after="0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7E69">
              <w:rPr>
                <w:rFonts w:asciiTheme="minorHAnsi" w:hAnsiTheme="minorHAnsi"/>
                <w:sz w:val="20"/>
                <w:szCs w:val="20"/>
              </w:rPr>
              <w:t xml:space="preserve">172 µL assay solution </w:t>
            </w:r>
          </w:p>
          <w:p w:rsidR="00D42A5F" w:rsidRDefault="00A45415" w:rsidP="00EA077C">
            <w:pPr>
              <w:spacing w:before="120" w:after="0"/>
              <w:contextualSpacing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  </w:t>
            </w:r>
            <w:r w:rsidR="00D42A5F" w:rsidRPr="00E97E69">
              <w:rPr>
                <w:rFonts w:asciiTheme="minorHAnsi" w:hAnsiTheme="minorHAnsi"/>
                <w:sz w:val="20"/>
                <w:szCs w:val="20"/>
              </w:rPr>
              <w:t xml:space="preserve">6 µL extract </w:t>
            </w:r>
          </w:p>
          <w:p w:rsidR="00D42A5F" w:rsidRPr="00E97E69" w:rsidRDefault="00A45415" w:rsidP="00E763BF">
            <w:pPr>
              <w:spacing w:before="120" w:after="0"/>
              <w:ind w:left="212" w:hanging="212"/>
              <w:contextualSpacing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</w:t>
            </w:r>
            <w:r w:rsidR="00D42A5F" w:rsidRPr="00E97E6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D42A5F" w:rsidRPr="00E97E69">
              <w:rPr>
                <w:rFonts w:asciiTheme="minorHAnsi" w:hAnsiTheme="minorHAnsi"/>
                <w:sz w:val="20"/>
                <w:szCs w:val="20"/>
              </w:rPr>
              <w:t>2 µL 200 mM sodium pyrophosphate</w:t>
            </w:r>
            <w:r w:rsidR="00E763BF">
              <w:rPr>
                <w:rFonts w:asciiTheme="minorHAnsi" w:hAnsiTheme="minorHAnsi"/>
                <w:sz w:val="20"/>
                <w:szCs w:val="20"/>
              </w:rPr>
              <w:t>*</w:t>
            </w:r>
          </w:p>
        </w:tc>
      </w:tr>
    </w:tbl>
    <w:p w:rsidR="00994414" w:rsidRPr="00AC3434" w:rsidRDefault="00994414" w:rsidP="00AC3434">
      <w:pPr>
        <w:contextualSpacing/>
        <w:rPr>
          <w:rFonts w:asciiTheme="minorHAnsi" w:hAnsiTheme="minorHAnsi"/>
          <w:sz w:val="18"/>
          <w:szCs w:val="18"/>
        </w:rPr>
      </w:pPr>
    </w:p>
    <w:sectPr w:rsidR="00994414" w:rsidRPr="00AC3434" w:rsidSect="00AC34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434"/>
    <w:rsid w:val="00024B48"/>
    <w:rsid w:val="000372AC"/>
    <w:rsid w:val="00042C5E"/>
    <w:rsid w:val="00043A7A"/>
    <w:rsid w:val="00051A21"/>
    <w:rsid w:val="000C79A8"/>
    <w:rsid w:val="000E1A67"/>
    <w:rsid w:val="00101090"/>
    <w:rsid w:val="0013030D"/>
    <w:rsid w:val="00131A55"/>
    <w:rsid w:val="001B4231"/>
    <w:rsid w:val="001B7D2C"/>
    <w:rsid w:val="0029228C"/>
    <w:rsid w:val="00293410"/>
    <w:rsid w:val="002A61E5"/>
    <w:rsid w:val="002E7B8B"/>
    <w:rsid w:val="00304E8B"/>
    <w:rsid w:val="00312511"/>
    <w:rsid w:val="0031350C"/>
    <w:rsid w:val="00345283"/>
    <w:rsid w:val="003F3C1F"/>
    <w:rsid w:val="0045144E"/>
    <w:rsid w:val="004F3860"/>
    <w:rsid w:val="0051187B"/>
    <w:rsid w:val="00596D28"/>
    <w:rsid w:val="005A5AB6"/>
    <w:rsid w:val="005E16DB"/>
    <w:rsid w:val="0060184E"/>
    <w:rsid w:val="00636CED"/>
    <w:rsid w:val="00650563"/>
    <w:rsid w:val="006533E5"/>
    <w:rsid w:val="0066614B"/>
    <w:rsid w:val="00683FDF"/>
    <w:rsid w:val="006A10DD"/>
    <w:rsid w:val="00712122"/>
    <w:rsid w:val="00720771"/>
    <w:rsid w:val="007301CD"/>
    <w:rsid w:val="00730F11"/>
    <w:rsid w:val="007627F1"/>
    <w:rsid w:val="007845B0"/>
    <w:rsid w:val="007A4AC4"/>
    <w:rsid w:val="007E2D7B"/>
    <w:rsid w:val="007E56F3"/>
    <w:rsid w:val="00817FCE"/>
    <w:rsid w:val="00817FE8"/>
    <w:rsid w:val="0082315C"/>
    <w:rsid w:val="00856584"/>
    <w:rsid w:val="008773EF"/>
    <w:rsid w:val="008B7C02"/>
    <w:rsid w:val="00925F3B"/>
    <w:rsid w:val="00957760"/>
    <w:rsid w:val="00960EBD"/>
    <w:rsid w:val="009863EE"/>
    <w:rsid w:val="00994414"/>
    <w:rsid w:val="009A3BAD"/>
    <w:rsid w:val="009C16A7"/>
    <w:rsid w:val="009C7B0C"/>
    <w:rsid w:val="00A13116"/>
    <w:rsid w:val="00A45415"/>
    <w:rsid w:val="00AA5B9C"/>
    <w:rsid w:val="00AC3434"/>
    <w:rsid w:val="00AD7E8D"/>
    <w:rsid w:val="00AE1D62"/>
    <w:rsid w:val="00B213EE"/>
    <w:rsid w:val="00BB5E28"/>
    <w:rsid w:val="00C10997"/>
    <w:rsid w:val="00C31664"/>
    <w:rsid w:val="00C52E2A"/>
    <w:rsid w:val="00C97EE7"/>
    <w:rsid w:val="00CB4470"/>
    <w:rsid w:val="00D22F2B"/>
    <w:rsid w:val="00D42A5F"/>
    <w:rsid w:val="00D43F90"/>
    <w:rsid w:val="00D61C4C"/>
    <w:rsid w:val="00D67F83"/>
    <w:rsid w:val="00D71AC1"/>
    <w:rsid w:val="00D8173E"/>
    <w:rsid w:val="00DA0EF9"/>
    <w:rsid w:val="00E2171C"/>
    <w:rsid w:val="00E67B25"/>
    <w:rsid w:val="00E744AA"/>
    <w:rsid w:val="00E763BF"/>
    <w:rsid w:val="00E95EDB"/>
    <w:rsid w:val="00E97E69"/>
    <w:rsid w:val="00EA077C"/>
    <w:rsid w:val="00F2423C"/>
    <w:rsid w:val="00F51639"/>
    <w:rsid w:val="00F90C7A"/>
    <w:rsid w:val="00FE3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7CF82F-4D7B-4613-9972-80EB2DCB0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Times New Roman"/>
        <w:sz w:val="24"/>
        <w:szCs w:val="24"/>
        <w:lang w:val="en-US" w:eastAsia="en-US" w:bidi="ar-SA"/>
      </w:rPr>
    </w:rPrDefault>
    <w:pPrDefault>
      <w:pPr>
        <w:spacing w:after="16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3434"/>
    <w:pPr>
      <w:spacing w:after="200" w:line="276" w:lineRule="auto"/>
      <w:jc w:val="left"/>
    </w:pPr>
    <w:rPr>
      <w:rFonts w:eastAsia="Calibri" w:cs="Arial"/>
      <w:sz w:val="22"/>
      <w:szCs w:val="22"/>
    </w:rPr>
  </w:style>
  <w:style w:type="paragraph" w:styleId="Heading3">
    <w:name w:val="heading 3"/>
    <w:basedOn w:val="Normal"/>
    <w:next w:val="Normal"/>
    <w:link w:val="Heading3Char"/>
    <w:qFormat/>
    <w:rsid w:val="00AC3434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AC3434"/>
    <w:rPr>
      <w:rFonts w:ascii="Cambria" w:eastAsia="Times New Roman" w:hAnsi="Cambria"/>
      <w:b/>
      <w:bCs/>
      <w:color w:val="4F81BD"/>
      <w:sz w:val="22"/>
      <w:szCs w:val="22"/>
    </w:rPr>
  </w:style>
  <w:style w:type="table" w:styleId="TableGrid">
    <w:name w:val="Table Grid"/>
    <w:basedOn w:val="TableNormal"/>
    <w:uiPriority w:val="39"/>
    <w:rsid w:val="00AC343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54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415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F9E2390-23F7-4148-A023-C569C45E81FA}"/>
</file>

<file path=customXml/itemProps2.xml><?xml version="1.0" encoding="utf-8"?>
<ds:datastoreItem xmlns:ds="http://schemas.openxmlformats.org/officeDocument/2006/customXml" ds:itemID="{BB2ED4AD-C24D-4D58-AE08-011DFC892AD7}"/>
</file>

<file path=customXml/itemProps3.xml><?xml version="1.0" encoding="utf-8"?>
<ds:datastoreItem xmlns:ds="http://schemas.openxmlformats.org/officeDocument/2006/customXml" ds:itemID="{ECED9860-2A8B-4B5C-A3A2-EB71208E195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809</Words>
  <Characters>461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gate, Karen</dc:creator>
  <cp:keywords/>
  <dc:description/>
  <cp:lastModifiedBy>Fugate, Karen</cp:lastModifiedBy>
  <cp:revision>13</cp:revision>
  <cp:lastPrinted>2017-02-22T21:04:00Z</cp:lastPrinted>
  <dcterms:created xsi:type="dcterms:W3CDTF">2017-02-22T19:46:00Z</dcterms:created>
  <dcterms:modified xsi:type="dcterms:W3CDTF">2017-03-08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